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96DE5" w14:textId="77777777" w:rsidR="00694C5B" w:rsidRPr="00694C5B" w:rsidRDefault="00694C5B" w:rsidP="00374686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BDA954" w14:textId="77777777" w:rsidR="00374686" w:rsidRPr="00153ED0" w:rsidRDefault="00186CF7" w:rsidP="00694C5B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53ED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="00374686" w:rsidRPr="00153ED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Online Content</w:t>
      </w:r>
    </w:p>
    <w:p w14:paraId="4F43E600" w14:textId="56EF6459" w:rsidR="002A39FD" w:rsidRPr="00153ED0" w:rsidRDefault="00694C5B" w:rsidP="0037468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  <w:rPrChange w:id="0" w:author="Craig Anderson" w:date="2023-02-05T09:20:00Z">
            <w:rPr>
              <w:rFonts w:ascii="Times New Roman" w:hAnsi="Times New Roman" w:cs="Times New Roman"/>
              <w:lang w:val="en-GB"/>
            </w:rPr>
          </w:rPrChange>
        </w:rPr>
      </w:pPr>
      <w:r w:rsidRPr="00153ED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  <w:rPrChange w:id="1" w:author="Craig Anderson" w:date="2023-02-05T09:20:00Z">
            <w:rPr>
              <w:rFonts w:ascii="Times New Roman" w:eastAsia="Times New Roman" w:hAnsi="Times New Roman" w:cs="Times New Roman"/>
              <w:b/>
              <w:color w:val="000000"/>
              <w:sz w:val="20"/>
              <w:szCs w:val="20"/>
              <w:lang w:val="en-GB"/>
            </w:rPr>
          </w:rPrChange>
        </w:rPr>
        <w:t>“Age and sex disparities in temporal trends in stroke incidence in Latin America: a systematic review and meta-analysis”.</w:t>
      </w:r>
    </w:p>
    <w:p w14:paraId="38E99328" w14:textId="73BF43CA" w:rsidR="00374686" w:rsidRPr="00153ED0" w:rsidRDefault="00374686" w:rsidP="0037468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  <w:rPrChange w:id="2" w:author="Craig Anderson" w:date="2023-02-05T09:20:00Z">
            <w:rPr>
              <w:rFonts w:ascii="Times New Roman" w:hAnsi="Times New Roman" w:cs="Times New Roman"/>
              <w:lang w:val="en-GB"/>
            </w:rPr>
          </w:rPrChange>
        </w:rPr>
      </w:pPr>
    </w:p>
    <w:p w14:paraId="0B98898F" w14:textId="77777777" w:rsidR="00374686" w:rsidRPr="00153ED0" w:rsidRDefault="00374686" w:rsidP="0037468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  <w:rPrChange w:id="3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</w:pPr>
    </w:p>
    <w:p w14:paraId="0F86AB79" w14:textId="1FE1CF06" w:rsidR="00374686" w:rsidRPr="00153ED0" w:rsidRDefault="00374686" w:rsidP="00374686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  <w:rPrChange w:id="4" w:author="Craig Anderson" w:date="2023-02-05T09:20:00Z">
            <w:rPr>
              <w:rFonts w:ascii="Times New Roman" w:hAnsi="Times New Roman" w:cs="Times New Roman"/>
              <w:color w:val="000000"/>
              <w:sz w:val="20"/>
              <w:szCs w:val="20"/>
              <w:lang w:val="en-GB"/>
            </w:rPr>
          </w:rPrChange>
        </w:rPr>
      </w:pPr>
      <w:r w:rsidRPr="00153ED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  <w:rPrChange w:id="5" w:author="Craig Anderson" w:date="2023-02-05T09:20:00Z">
            <w:rPr>
              <w:rFonts w:ascii="Times New Roman" w:hAnsi="Times New Roman" w:cs="Times New Roman"/>
              <w:b/>
              <w:bCs/>
              <w:color w:val="000000"/>
              <w:sz w:val="20"/>
              <w:szCs w:val="20"/>
              <w:lang w:val="en-GB"/>
            </w:rPr>
          </w:rPrChange>
        </w:rPr>
        <w:t>eFigure 1</w:t>
      </w:r>
      <w:r w:rsidR="00674634" w:rsidRPr="00153ED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  <w:rPrChange w:id="6" w:author="Craig Anderson" w:date="2023-02-05T09:20:00Z">
            <w:rPr>
              <w:rFonts w:ascii="Times New Roman" w:hAnsi="Times New Roman" w:cs="Times New Roman"/>
              <w:b/>
              <w:bCs/>
              <w:color w:val="000000"/>
              <w:sz w:val="20"/>
              <w:szCs w:val="20"/>
              <w:lang w:val="en-GB"/>
            </w:rPr>
          </w:rPrChange>
        </w:rPr>
        <w:t>.</w:t>
      </w:r>
      <w:r w:rsidRPr="00153ED0">
        <w:rPr>
          <w:rFonts w:ascii="Times New Roman" w:hAnsi="Times New Roman" w:cs="Times New Roman"/>
          <w:color w:val="000000"/>
          <w:sz w:val="24"/>
          <w:szCs w:val="24"/>
          <w:lang w:val="en-GB"/>
          <w:rPrChange w:id="7" w:author="Craig Anderson" w:date="2023-02-05T09:20:00Z">
            <w:rPr>
              <w:rFonts w:ascii="Times New Roman" w:hAnsi="Times New Roman" w:cs="Times New Roman"/>
              <w:color w:val="000000"/>
              <w:sz w:val="20"/>
              <w:szCs w:val="20"/>
              <w:lang w:val="en-GB"/>
            </w:rPr>
          </w:rPrChange>
        </w:rPr>
        <w:t xml:space="preserve"> PRISMA </w:t>
      </w:r>
      <w:r w:rsidR="00674634" w:rsidRPr="00153ED0">
        <w:rPr>
          <w:rFonts w:ascii="Times New Roman" w:hAnsi="Times New Roman" w:cs="Times New Roman"/>
          <w:color w:val="000000"/>
          <w:sz w:val="24"/>
          <w:szCs w:val="24"/>
          <w:lang w:val="en-GB"/>
          <w:rPrChange w:id="8" w:author="Craig Anderson" w:date="2023-02-05T09:20:00Z">
            <w:rPr>
              <w:rFonts w:ascii="Times New Roman" w:hAnsi="Times New Roman" w:cs="Times New Roman"/>
              <w:color w:val="000000"/>
              <w:sz w:val="20"/>
              <w:szCs w:val="20"/>
              <w:lang w:val="en-GB"/>
            </w:rPr>
          </w:rPrChange>
        </w:rPr>
        <w:t>C</w:t>
      </w:r>
      <w:r w:rsidRPr="00153ED0">
        <w:rPr>
          <w:rFonts w:ascii="Times New Roman" w:hAnsi="Times New Roman" w:cs="Times New Roman"/>
          <w:color w:val="000000"/>
          <w:sz w:val="24"/>
          <w:szCs w:val="24"/>
          <w:lang w:val="en-GB"/>
          <w:rPrChange w:id="9" w:author="Craig Anderson" w:date="2023-02-05T09:20:00Z">
            <w:rPr>
              <w:rFonts w:ascii="Times New Roman" w:hAnsi="Times New Roman" w:cs="Times New Roman"/>
              <w:color w:val="000000"/>
              <w:sz w:val="20"/>
              <w:szCs w:val="20"/>
              <w:lang w:val="en-GB"/>
            </w:rPr>
          </w:rPrChange>
        </w:rPr>
        <w:t>hecklist</w:t>
      </w:r>
    </w:p>
    <w:p w14:paraId="4A4DCC5B" w14:textId="34CFE622" w:rsidR="00374686" w:rsidRPr="00153ED0" w:rsidRDefault="00374686" w:rsidP="0037468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  <w:rPrChange w:id="10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</w:pPr>
      <w:r w:rsidRPr="00153ED0">
        <w:rPr>
          <w:rFonts w:ascii="Times New Roman" w:hAnsi="Times New Roman" w:cs="Times New Roman"/>
          <w:b/>
          <w:bCs/>
          <w:sz w:val="24"/>
          <w:szCs w:val="24"/>
          <w:lang w:val="en-GB"/>
          <w:rPrChange w:id="11" w:author="Craig Anderson" w:date="2023-02-05T09:20:00Z">
            <w:rPr>
              <w:rFonts w:ascii="Times New Roman" w:hAnsi="Times New Roman" w:cs="Times New Roman"/>
              <w:b/>
              <w:bCs/>
              <w:sz w:val="20"/>
              <w:szCs w:val="20"/>
              <w:lang w:val="en-GB"/>
            </w:rPr>
          </w:rPrChange>
        </w:rPr>
        <w:t>eFigure 2</w:t>
      </w:r>
      <w:r w:rsidR="00674634" w:rsidRPr="00153ED0">
        <w:rPr>
          <w:rFonts w:ascii="Times New Roman" w:hAnsi="Times New Roman" w:cs="Times New Roman"/>
          <w:b/>
          <w:bCs/>
          <w:sz w:val="24"/>
          <w:szCs w:val="24"/>
          <w:lang w:val="en-GB"/>
          <w:rPrChange w:id="12" w:author="Craig Anderson" w:date="2023-02-05T09:20:00Z">
            <w:rPr>
              <w:rFonts w:ascii="Times New Roman" w:hAnsi="Times New Roman" w:cs="Times New Roman"/>
              <w:b/>
              <w:bCs/>
              <w:sz w:val="20"/>
              <w:szCs w:val="20"/>
              <w:lang w:val="en-GB"/>
            </w:rPr>
          </w:rPrChange>
        </w:rPr>
        <w:t>.</w:t>
      </w:r>
      <w:r w:rsidRPr="00153ED0">
        <w:rPr>
          <w:rFonts w:ascii="Times New Roman" w:hAnsi="Times New Roman" w:cs="Times New Roman"/>
          <w:sz w:val="24"/>
          <w:szCs w:val="24"/>
          <w:lang w:val="en-GB"/>
          <w:rPrChange w:id="13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  <w:t xml:space="preserve"> </w:t>
      </w:r>
      <w:r w:rsidR="00674634" w:rsidRPr="00153ED0">
        <w:rPr>
          <w:rFonts w:ascii="Times New Roman" w:hAnsi="Times New Roman" w:cs="Times New Roman"/>
          <w:sz w:val="24"/>
          <w:szCs w:val="24"/>
          <w:lang w:val="en-GB"/>
          <w:rPrChange w:id="14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  <w:t xml:space="preserve">WOS </w:t>
      </w:r>
      <w:r w:rsidRPr="00153ED0">
        <w:rPr>
          <w:rFonts w:ascii="Times New Roman" w:hAnsi="Times New Roman" w:cs="Times New Roman"/>
          <w:sz w:val="24"/>
          <w:szCs w:val="24"/>
          <w:lang w:val="en-GB"/>
          <w:rPrChange w:id="15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  <w:t>search algorithm</w:t>
      </w:r>
    </w:p>
    <w:p w14:paraId="26CCF7AF" w14:textId="26BC6EBC" w:rsidR="00374686" w:rsidRPr="00153ED0" w:rsidRDefault="00374686" w:rsidP="0037468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  <w:rPrChange w:id="16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</w:pPr>
      <w:r w:rsidRPr="00153ED0">
        <w:rPr>
          <w:rFonts w:ascii="Times New Roman" w:hAnsi="Times New Roman" w:cs="Times New Roman"/>
          <w:b/>
          <w:bCs/>
          <w:sz w:val="24"/>
          <w:szCs w:val="24"/>
          <w:lang w:val="en-GB"/>
          <w:rPrChange w:id="17" w:author="Craig Anderson" w:date="2023-02-05T09:20:00Z">
            <w:rPr>
              <w:rFonts w:ascii="Times New Roman" w:hAnsi="Times New Roman" w:cs="Times New Roman"/>
              <w:b/>
              <w:bCs/>
              <w:sz w:val="20"/>
              <w:szCs w:val="20"/>
              <w:lang w:val="en-GB"/>
            </w:rPr>
          </w:rPrChange>
        </w:rPr>
        <w:t>eFigure 3.</w:t>
      </w:r>
      <w:r w:rsidRPr="00153ED0">
        <w:rPr>
          <w:rFonts w:ascii="Times New Roman" w:hAnsi="Times New Roman" w:cs="Times New Roman"/>
          <w:sz w:val="24"/>
          <w:szCs w:val="24"/>
          <w:lang w:val="en-GB"/>
          <w:rPrChange w:id="18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  <w:t xml:space="preserve"> </w:t>
      </w:r>
      <w:r w:rsidR="00674634" w:rsidRPr="00153ED0">
        <w:rPr>
          <w:rFonts w:ascii="Times New Roman" w:hAnsi="Times New Roman" w:cs="Times New Roman"/>
          <w:sz w:val="24"/>
          <w:szCs w:val="24"/>
          <w:lang w:val="en-GB"/>
          <w:rPrChange w:id="19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  <w:t xml:space="preserve">MEDLINE </w:t>
      </w:r>
      <w:r w:rsidRPr="00153ED0">
        <w:rPr>
          <w:rFonts w:ascii="Times New Roman" w:hAnsi="Times New Roman" w:cs="Times New Roman"/>
          <w:sz w:val="24"/>
          <w:szCs w:val="24"/>
          <w:lang w:val="en-GB"/>
          <w:rPrChange w:id="20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  <w:t>search algorithm</w:t>
      </w:r>
    </w:p>
    <w:p w14:paraId="4A8C4EBE" w14:textId="6D3B3F83" w:rsidR="00374686" w:rsidRPr="00153ED0" w:rsidRDefault="00374686" w:rsidP="0037468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  <w:rPrChange w:id="21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</w:pPr>
      <w:r w:rsidRPr="00153ED0">
        <w:rPr>
          <w:rFonts w:ascii="Times New Roman" w:hAnsi="Times New Roman" w:cs="Times New Roman"/>
          <w:b/>
          <w:bCs/>
          <w:sz w:val="24"/>
          <w:szCs w:val="24"/>
          <w:lang w:val="en-GB"/>
          <w:rPrChange w:id="22" w:author="Craig Anderson" w:date="2023-02-05T09:20:00Z">
            <w:rPr>
              <w:rFonts w:ascii="Times New Roman" w:hAnsi="Times New Roman" w:cs="Times New Roman"/>
              <w:b/>
              <w:bCs/>
              <w:sz w:val="20"/>
              <w:szCs w:val="20"/>
              <w:lang w:val="en-GB"/>
            </w:rPr>
          </w:rPrChange>
        </w:rPr>
        <w:t>eFigure 4.</w:t>
      </w:r>
      <w:r w:rsidRPr="00153ED0">
        <w:rPr>
          <w:rFonts w:ascii="Times New Roman" w:hAnsi="Times New Roman" w:cs="Times New Roman"/>
          <w:sz w:val="24"/>
          <w:szCs w:val="24"/>
          <w:lang w:val="en-GB"/>
          <w:rPrChange w:id="23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  <w:t xml:space="preserve"> LILACS search algorithm</w:t>
      </w:r>
    </w:p>
    <w:p w14:paraId="4E246664" w14:textId="4C4C0E7E" w:rsidR="00374686" w:rsidRPr="00153ED0" w:rsidRDefault="00374686" w:rsidP="0037468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  <w:rPrChange w:id="24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</w:pPr>
      <w:r w:rsidRPr="00153ED0">
        <w:rPr>
          <w:rFonts w:ascii="Times New Roman" w:hAnsi="Times New Roman" w:cs="Times New Roman"/>
          <w:b/>
          <w:bCs/>
          <w:sz w:val="24"/>
          <w:szCs w:val="24"/>
          <w:lang w:val="en-US"/>
          <w:rPrChange w:id="25" w:author="Craig Anderson" w:date="2023-02-05T09:20:00Z">
            <w:rPr>
              <w:rFonts w:ascii="Times New Roman" w:hAnsi="Times New Roman" w:cs="Times New Roman"/>
              <w:b/>
              <w:bCs/>
              <w:sz w:val="20"/>
              <w:szCs w:val="20"/>
              <w:lang w:val="en-US"/>
            </w:rPr>
          </w:rPrChange>
        </w:rPr>
        <w:t>eFigure 5</w:t>
      </w:r>
      <w:r w:rsidRPr="00153ED0">
        <w:rPr>
          <w:rFonts w:ascii="Times New Roman" w:hAnsi="Times New Roman" w:cs="Times New Roman"/>
          <w:sz w:val="24"/>
          <w:szCs w:val="24"/>
          <w:lang w:val="en-US"/>
          <w:rPrChange w:id="26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 xml:space="preserve">. PRISMA Flow Diagram  </w:t>
      </w:r>
    </w:p>
    <w:p w14:paraId="0CB6060E" w14:textId="21722D66" w:rsidR="00374686" w:rsidRPr="00153ED0" w:rsidRDefault="00374686" w:rsidP="0037468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  <w:rPrChange w:id="27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</w:pPr>
      <w:r w:rsidRPr="00153ED0">
        <w:rPr>
          <w:rFonts w:ascii="Times New Roman" w:hAnsi="Times New Roman" w:cs="Times New Roman"/>
          <w:b/>
          <w:bCs/>
          <w:sz w:val="24"/>
          <w:szCs w:val="24"/>
          <w:lang w:val="en-GB"/>
          <w:rPrChange w:id="28" w:author="Craig Anderson" w:date="2023-02-05T09:20:00Z">
            <w:rPr>
              <w:rFonts w:ascii="Times New Roman" w:hAnsi="Times New Roman" w:cs="Times New Roman"/>
              <w:b/>
              <w:bCs/>
              <w:sz w:val="20"/>
              <w:szCs w:val="20"/>
              <w:lang w:val="en-GB"/>
            </w:rPr>
          </w:rPrChange>
        </w:rPr>
        <w:t>eFigure 6</w:t>
      </w:r>
      <w:r w:rsidRPr="00153ED0">
        <w:rPr>
          <w:rFonts w:ascii="Times New Roman" w:hAnsi="Times New Roman" w:cs="Times New Roman"/>
          <w:sz w:val="24"/>
          <w:szCs w:val="24"/>
          <w:lang w:val="en-GB"/>
          <w:rPrChange w:id="29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GB"/>
            </w:rPr>
          </w:rPrChange>
        </w:rPr>
        <w:t>. Funnel plots and Egger´s test used to assess risk of bias by subgroup</w:t>
      </w:r>
    </w:p>
    <w:p w14:paraId="3FB9CFBD" w14:textId="77777777" w:rsidR="00D539D4" w:rsidRPr="00153ED0" w:rsidRDefault="00D539D4" w:rsidP="00D539D4">
      <w:pPr>
        <w:rPr>
          <w:rFonts w:ascii="Times New Roman" w:hAnsi="Times New Roman" w:cs="Times New Roman"/>
          <w:sz w:val="24"/>
          <w:szCs w:val="24"/>
          <w:lang w:val="en-US"/>
          <w:rPrChange w:id="30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</w:pPr>
      <w:r w:rsidRPr="00153ED0">
        <w:rPr>
          <w:rFonts w:ascii="Times New Roman" w:hAnsi="Times New Roman" w:cs="Times New Roman"/>
          <w:b/>
          <w:bCs/>
          <w:sz w:val="24"/>
          <w:szCs w:val="24"/>
          <w:lang w:val="en-US"/>
          <w:rPrChange w:id="31" w:author="Craig Anderson" w:date="2023-02-05T09:20:00Z">
            <w:rPr>
              <w:rFonts w:ascii="Times New Roman" w:hAnsi="Times New Roman" w:cs="Times New Roman"/>
              <w:b/>
              <w:bCs/>
              <w:sz w:val="20"/>
              <w:szCs w:val="20"/>
              <w:lang w:val="en-US"/>
            </w:rPr>
          </w:rPrChange>
        </w:rPr>
        <w:t>eTable 1.</w:t>
      </w:r>
      <w:r w:rsidRPr="00153ED0">
        <w:rPr>
          <w:rFonts w:ascii="Times New Roman" w:hAnsi="Times New Roman" w:cs="Times New Roman"/>
          <w:sz w:val="24"/>
          <w:szCs w:val="24"/>
          <w:lang w:val="en-US"/>
          <w:rPrChange w:id="32" w:author="Craig Anderson" w:date="2023-02-05T09:20:00Z">
            <w:rPr>
              <w:rFonts w:ascii="Times New Roman" w:hAnsi="Times New Roman" w:cs="Times New Roman"/>
              <w:sz w:val="20"/>
              <w:szCs w:val="20"/>
              <w:lang w:val="en-US"/>
            </w:rPr>
          </w:rPrChange>
        </w:rPr>
        <w:t xml:space="preserve"> JBI´s critical appraisal for included studies</w:t>
      </w:r>
    </w:p>
    <w:p w14:paraId="34446A96" w14:textId="77777777" w:rsidR="00D539D4" w:rsidRPr="00D539D4" w:rsidRDefault="00D539D4" w:rsidP="0037468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2E029F3" w14:textId="77777777" w:rsidR="00374686" w:rsidRPr="00374686" w:rsidRDefault="00374686" w:rsidP="00374686">
      <w:pPr>
        <w:rPr>
          <w:lang w:val="en-GB"/>
        </w:rPr>
      </w:pPr>
    </w:p>
    <w:p w14:paraId="1CD4E1E0" w14:textId="77777777" w:rsidR="00374686" w:rsidRPr="00374686" w:rsidRDefault="00374686" w:rsidP="00374686">
      <w:pPr>
        <w:spacing w:line="240" w:lineRule="auto"/>
        <w:rPr>
          <w:lang w:val="en-US"/>
        </w:rPr>
      </w:pPr>
    </w:p>
    <w:p w14:paraId="150078BB" w14:textId="77777777" w:rsidR="00374686" w:rsidRPr="00C25EC0" w:rsidRDefault="00374686" w:rsidP="0037468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FBFC243" w14:textId="77777777" w:rsidR="00374686" w:rsidRDefault="00374686" w:rsidP="00374686">
      <w:pP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14:paraId="7E11B685" w14:textId="57470BBB" w:rsidR="00707D17" w:rsidRPr="00694C5B" w:rsidRDefault="00186CF7" w:rsidP="0037468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707D17" w:rsidRPr="00694C5B" w:rsidSect="00192E2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17" w:right="1701" w:bottom="1417" w:left="851" w:header="708" w:footer="708" w:gutter="0"/>
          <w:pgNumType w:start="1"/>
          <w:cols w:space="720"/>
          <w:titlePg/>
          <w:docGrid w:linePitch="299"/>
        </w:sectPr>
      </w:pPr>
      <w:r w:rsidRPr="00694C5B">
        <w:rPr>
          <w:rFonts w:ascii="Times New Roman" w:hAnsi="Times New Roman" w:cs="Times New Roman"/>
          <w:sz w:val="20"/>
          <w:szCs w:val="20"/>
          <w:lang w:val="en-GB"/>
        </w:rPr>
        <w:t>.</w:t>
      </w:r>
      <w:bookmarkStart w:id="33" w:name="_heading=h.gjdgxs" w:colFirst="0" w:colLast="0"/>
      <w:bookmarkEnd w:id="33"/>
    </w:p>
    <w:p w14:paraId="4DF566C7" w14:textId="641B93EE" w:rsidR="00374686" w:rsidRDefault="00C25EC0" w:rsidP="00694C5B">
      <w:pP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  <w:r w:rsidRPr="00773883">
        <w:rPr>
          <w:rFonts w:ascii="Arial" w:hAnsi="Arial" w:cs="Arial"/>
          <w:b/>
          <w:color w:val="000000"/>
          <w:sz w:val="24"/>
          <w:szCs w:val="24"/>
          <w:lang w:val="en-GB"/>
        </w:rPr>
        <w:lastRenderedPageBreak/>
        <w:t>eFigure 1</w:t>
      </w:r>
      <w:r w:rsidR="00674634">
        <w:rPr>
          <w:rFonts w:ascii="Arial" w:hAnsi="Arial" w:cs="Arial"/>
          <w:b/>
          <w:color w:val="000000"/>
          <w:sz w:val="24"/>
          <w:szCs w:val="24"/>
          <w:lang w:val="en-GB"/>
        </w:rPr>
        <w:t>.</w:t>
      </w:r>
      <w:r w:rsidRPr="00773883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 </w:t>
      </w:r>
      <w:r w:rsidR="00D85922" w:rsidRPr="00773883">
        <w:rPr>
          <w:rFonts w:ascii="Arial" w:hAnsi="Arial" w:cs="Arial"/>
          <w:b/>
          <w:color w:val="000000"/>
          <w:sz w:val="24"/>
          <w:szCs w:val="24"/>
          <w:lang w:val="en-GB"/>
        </w:rPr>
        <w:t>PRISMA Checklist</w:t>
      </w:r>
      <w:r w:rsidR="00666BB8">
        <w:rPr>
          <w:noProof/>
        </w:rPr>
        <w:drawing>
          <wp:inline distT="0" distB="0" distL="0" distR="0" wp14:anchorId="7CC34FF9" wp14:editId="7A945A42">
            <wp:extent cx="7932290" cy="5418161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949053" cy="5429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80F0B" w14:textId="71C16A53" w:rsidR="00C25EC0" w:rsidRPr="005C405A" w:rsidRDefault="00C25EC0" w:rsidP="00C25EC0">
      <w:pPr>
        <w:pStyle w:val="Default"/>
        <w:ind w:left="-426" w:firstLine="426"/>
        <w:rPr>
          <w:rFonts w:ascii="Arial" w:hAnsi="Arial" w:cs="Arial"/>
          <w:color w:val="auto"/>
          <w:sz w:val="20"/>
          <w:szCs w:val="20"/>
        </w:rPr>
      </w:pPr>
    </w:p>
    <w:p w14:paraId="65663371" w14:textId="40CF5DA3" w:rsidR="00582B12" w:rsidRDefault="001F14FE" w:rsidP="00C25EC0">
      <w:pPr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  <w:r w:rsidRPr="0047273F">
        <w:rPr>
          <w:noProof/>
          <w:lang w:val="en-US"/>
        </w:rPr>
        <w:t xml:space="preserve"> </w:t>
      </w:r>
      <w:r w:rsidR="00666BB8">
        <w:rPr>
          <w:noProof/>
        </w:rPr>
        <w:drawing>
          <wp:inline distT="0" distB="0" distL="0" distR="0" wp14:anchorId="6E480B42" wp14:editId="46247EAD">
            <wp:extent cx="8258810" cy="5232400"/>
            <wp:effectExtent l="0" t="0" r="8890" b="635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52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5EC0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br w:type="page"/>
      </w:r>
    </w:p>
    <w:p w14:paraId="12E0A82B" w14:textId="3BF5790B" w:rsidR="00253DDF" w:rsidRPr="00773883" w:rsidRDefault="00C25EC0" w:rsidP="00C25EC0">
      <w:pPr>
        <w:spacing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773883">
        <w:rPr>
          <w:rFonts w:ascii="Arial" w:hAnsi="Arial" w:cs="Arial"/>
          <w:b/>
          <w:color w:val="000000"/>
          <w:sz w:val="24"/>
          <w:szCs w:val="24"/>
          <w:lang w:val="en-GB"/>
        </w:rPr>
        <w:lastRenderedPageBreak/>
        <w:t>eFigure 2</w:t>
      </w:r>
      <w:r w:rsidRPr="00773883">
        <w:rPr>
          <w:rFonts w:ascii="Arial" w:hAnsi="Arial" w:cs="Arial"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58240" behindDoc="0" locked="0" layoutInCell="1" allowOverlap="1" wp14:anchorId="0B4564A8" wp14:editId="0F8D0BE5">
            <wp:simplePos x="0" y="0"/>
            <wp:positionH relativeFrom="margin">
              <wp:posOffset>266847</wp:posOffset>
            </wp:positionH>
            <wp:positionV relativeFrom="margin">
              <wp:posOffset>705778</wp:posOffset>
            </wp:positionV>
            <wp:extent cx="8258810" cy="4479925"/>
            <wp:effectExtent l="0" t="0" r="8890" b="0"/>
            <wp:wrapSquare wrapText="bothSides"/>
            <wp:docPr id="13" name="Imagen 13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 descr="Texto&#10;&#10;Descripción generada automáticamente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73883">
        <w:rPr>
          <w:rFonts w:ascii="Arial" w:hAnsi="Arial" w:cs="Arial"/>
          <w:b/>
          <w:color w:val="000000"/>
          <w:sz w:val="24"/>
          <w:szCs w:val="24"/>
          <w:lang w:val="en-GB"/>
        </w:rPr>
        <w:t xml:space="preserve">. </w:t>
      </w:r>
      <w:r w:rsidR="00674634" w:rsidRPr="00773883">
        <w:rPr>
          <w:rFonts w:ascii="Arial" w:hAnsi="Arial" w:cs="Arial"/>
          <w:b/>
          <w:bCs/>
          <w:sz w:val="24"/>
          <w:szCs w:val="24"/>
          <w:lang w:val="en-GB"/>
        </w:rPr>
        <w:t>W</w:t>
      </w:r>
      <w:r w:rsidR="00674634">
        <w:rPr>
          <w:rFonts w:ascii="Arial" w:hAnsi="Arial" w:cs="Arial"/>
          <w:b/>
          <w:bCs/>
          <w:sz w:val="24"/>
          <w:szCs w:val="24"/>
          <w:lang w:val="en-GB"/>
        </w:rPr>
        <w:t>OS</w:t>
      </w:r>
      <w:r w:rsidR="00674634" w:rsidRPr="00773883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707D17" w:rsidRPr="00773883">
        <w:rPr>
          <w:rFonts w:ascii="Arial" w:hAnsi="Arial" w:cs="Arial"/>
          <w:b/>
          <w:bCs/>
          <w:sz w:val="24"/>
          <w:szCs w:val="24"/>
          <w:lang w:val="en-GB"/>
        </w:rPr>
        <w:t>search algorithm</w:t>
      </w:r>
      <w:r w:rsidR="00707D17" w:rsidRPr="00773883">
        <w:rPr>
          <w:rFonts w:ascii="Arial" w:hAnsi="Arial" w:cs="Arial"/>
          <w:sz w:val="24"/>
          <w:szCs w:val="24"/>
          <w:lang w:val="en-GB"/>
        </w:rPr>
        <w:t xml:space="preserve"> </w:t>
      </w:r>
      <w:r w:rsidR="00186CF7" w:rsidRPr="00773883">
        <w:rPr>
          <w:rFonts w:ascii="Arial" w:hAnsi="Arial" w:cs="Arial"/>
          <w:sz w:val="24"/>
          <w:szCs w:val="24"/>
          <w:lang w:val="en-GB"/>
        </w:rPr>
        <w:br w:type="page"/>
      </w:r>
      <w:r w:rsidRPr="00773883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eFigure 3. </w:t>
      </w:r>
      <w:r w:rsidR="00674634" w:rsidRPr="00773883">
        <w:rPr>
          <w:rFonts w:ascii="Arial" w:hAnsi="Arial" w:cs="Arial"/>
          <w:b/>
          <w:bCs/>
          <w:sz w:val="24"/>
          <w:szCs w:val="24"/>
          <w:lang w:val="en-GB"/>
        </w:rPr>
        <w:t>M</w:t>
      </w:r>
      <w:r w:rsidR="00674634">
        <w:rPr>
          <w:rFonts w:ascii="Arial" w:hAnsi="Arial" w:cs="Arial"/>
          <w:b/>
          <w:bCs/>
          <w:sz w:val="24"/>
          <w:szCs w:val="24"/>
          <w:lang w:val="en-GB"/>
        </w:rPr>
        <w:t>EDLINE</w:t>
      </w:r>
      <w:r w:rsidR="00674634" w:rsidRPr="00773883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186CF7" w:rsidRPr="00773883">
        <w:rPr>
          <w:rFonts w:ascii="Arial" w:hAnsi="Arial" w:cs="Arial"/>
          <w:b/>
          <w:bCs/>
          <w:sz w:val="24"/>
          <w:szCs w:val="24"/>
          <w:lang w:val="en-GB"/>
        </w:rPr>
        <w:t xml:space="preserve">search algorithm </w:t>
      </w:r>
    </w:p>
    <w:p w14:paraId="4A57A375" w14:textId="77777777" w:rsidR="00707D17" w:rsidRPr="00694C5B" w:rsidRDefault="00707D17" w:rsidP="00694C5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94C5B">
        <w:rPr>
          <w:rFonts w:ascii="Times New Roman" w:hAnsi="Times New Roman" w:cs="Times New Roman"/>
          <w:noProof/>
          <w:sz w:val="20"/>
          <w:szCs w:val="20"/>
          <w:lang w:val="en-US" w:eastAsia="en-US"/>
        </w:rPr>
        <w:drawing>
          <wp:inline distT="0" distB="0" distL="0" distR="0" wp14:anchorId="5D703E8F" wp14:editId="06597C6B">
            <wp:extent cx="8258810" cy="4829175"/>
            <wp:effectExtent l="0" t="0" r="8890" b="9525"/>
            <wp:docPr id="12" name="Imagen 12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 descr="Tabla&#10;&#10;Descripción generada automáticament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A1102" w14:textId="6AC08D16" w:rsidR="00707D17" w:rsidRDefault="00707D17" w:rsidP="00694C5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7F16E0A" w14:textId="77777777" w:rsidR="00466693" w:rsidRPr="00694C5B" w:rsidRDefault="00466693" w:rsidP="00694C5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D7C66CE" w14:textId="2827E80A" w:rsidR="00707D17" w:rsidRPr="00773883" w:rsidRDefault="00C25EC0" w:rsidP="00C25EC0">
      <w:pPr>
        <w:spacing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773883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eFigure 4. </w:t>
      </w:r>
      <w:r w:rsidR="00707D17" w:rsidRPr="00773883">
        <w:rPr>
          <w:rFonts w:ascii="Arial" w:hAnsi="Arial" w:cs="Arial"/>
          <w:b/>
          <w:bCs/>
          <w:sz w:val="24"/>
          <w:szCs w:val="24"/>
          <w:lang w:val="en-GB"/>
        </w:rPr>
        <w:t>LILACS search algorithm</w:t>
      </w:r>
    </w:p>
    <w:p w14:paraId="320CD650" w14:textId="2C1BB6B7" w:rsidR="00707D17" w:rsidRPr="00773883" w:rsidRDefault="00707D17" w:rsidP="00694C5B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773883">
        <w:rPr>
          <w:rFonts w:ascii="Arial" w:hAnsi="Arial" w:cs="Arial"/>
          <w:noProof/>
          <w:sz w:val="24"/>
          <w:szCs w:val="24"/>
          <w:lang w:val="en-US" w:eastAsia="en-US"/>
        </w:rPr>
        <w:drawing>
          <wp:inline distT="0" distB="0" distL="0" distR="0" wp14:anchorId="3E3D5F26" wp14:editId="72A7CA2C">
            <wp:extent cx="8258810" cy="3487901"/>
            <wp:effectExtent l="0" t="0" r="0" b="0"/>
            <wp:docPr id="14" name="Imagen 14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Texto&#10;&#10;Descripción generada automáticamente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3487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3883">
        <w:rPr>
          <w:rFonts w:ascii="Arial" w:hAnsi="Arial" w:cs="Arial"/>
          <w:sz w:val="24"/>
          <w:szCs w:val="24"/>
          <w:lang w:val="en-GB"/>
        </w:rPr>
        <w:br w:type="page"/>
      </w:r>
    </w:p>
    <w:p w14:paraId="1083D66B" w14:textId="77777777" w:rsidR="00707D17" w:rsidRPr="00773883" w:rsidRDefault="00707D17" w:rsidP="00C25EC0">
      <w:pPr>
        <w:pStyle w:val="ListParagraph"/>
        <w:spacing w:line="240" w:lineRule="auto"/>
        <w:rPr>
          <w:rFonts w:ascii="Arial" w:hAnsi="Arial" w:cs="Arial"/>
          <w:sz w:val="24"/>
          <w:szCs w:val="24"/>
          <w:lang w:val="en-GB"/>
        </w:rPr>
        <w:sectPr w:rsidR="00707D17" w:rsidRPr="00773883" w:rsidSect="00707D17">
          <w:pgSz w:w="15840" w:h="12240" w:orient="landscape"/>
          <w:pgMar w:top="1701" w:right="1417" w:bottom="1701" w:left="1417" w:header="708" w:footer="708" w:gutter="0"/>
          <w:pgNumType w:start="1"/>
          <w:cols w:space="720"/>
          <w:docGrid w:linePitch="299"/>
        </w:sectPr>
      </w:pPr>
    </w:p>
    <w:p w14:paraId="55F10C84" w14:textId="44DE1A56" w:rsidR="00192E28" w:rsidRPr="0047273F" w:rsidRDefault="00192E28" w:rsidP="00374686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47273F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e</w:t>
      </w:r>
      <w:r w:rsidR="005C405A" w:rsidRPr="0047273F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D85922" w:rsidRPr="0047273F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5C405A" w:rsidRPr="0047273F">
        <w:rPr>
          <w:rFonts w:ascii="Arial" w:hAnsi="Arial" w:cs="Arial"/>
          <w:b/>
          <w:bCs/>
          <w:sz w:val="24"/>
          <w:szCs w:val="24"/>
          <w:lang w:val="en-US"/>
        </w:rPr>
        <w:t xml:space="preserve">. PRISMA Flow Diagram  </w:t>
      </w:r>
    </w:p>
    <w:p w14:paraId="43CAFF56" w14:textId="77777777" w:rsidR="00192E28" w:rsidRPr="0047273F" w:rsidRDefault="00192E28" w:rsidP="00192E28">
      <w:pPr>
        <w:spacing w:after="0" w:line="240" w:lineRule="auto"/>
        <w:rPr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DCF2DC" wp14:editId="3B2BFF35">
                <wp:simplePos x="0" y="0"/>
                <wp:positionH relativeFrom="column">
                  <wp:posOffset>-403860</wp:posOffset>
                </wp:positionH>
                <wp:positionV relativeFrom="paragraph">
                  <wp:posOffset>582930</wp:posOffset>
                </wp:positionV>
                <wp:extent cx="1276985" cy="262890"/>
                <wp:effectExtent l="0" t="7302" r="11112" b="11113"/>
                <wp:wrapNone/>
                <wp:docPr id="31" name="Diagrama de flujo: proceso alternativ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47BCB5" w14:textId="77777777" w:rsid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DCF2D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Diagrama de flujo: proceso alternativo 31" o:spid="_x0000_s1026" type="#_x0000_t176" style="position:absolute;margin-left:-31.8pt;margin-top:45.9pt;width:100.5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" fillcolor="#9cc2e5 [1944]" strokecolor="black [3213]" strokeweight="1pt">
                <v:textbox>
                  <w:txbxContent>
                    <w:p w14:paraId="3847BCB5" w14:textId="77777777" w:rsid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1F05DF" wp14:editId="36470628">
                <wp:simplePos x="0" y="0"/>
                <wp:positionH relativeFrom="column">
                  <wp:posOffset>-133350</wp:posOffset>
                </wp:positionH>
                <wp:positionV relativeFrom="paragraph">
                  <wp:posOffset>5039995</wp:posOffset>
                </wp:positionV>
                <wp:extent cx="764540" cy="262890"/>
                <wp:effectExtent l="3175" t="0" r="19685" b="19685"/>
                <wp:wrapNone/>
                <wp:docPr id="33" name="Diagrama de flujo: proceso alternativ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1F3BA1" w14:textId="77777777" w:rsid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1F05DF" id="Diagrama de flujo: proceso alternativo 33" o:spid="_x0000_s1027" type="#_x0000_t176" style="position:absolute;margin-left:-10.5pt;margin-top:396.85pt;width:60.2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" fillcolor="#9cc2e5 [1944]" strokecolor="black [3213]" strokeweight="1pt">
                <v:textbox>
                  <w:txbxContent>
                    <w:p w14:paraId="331F3BA1" w14:textId="77777777" w:rsid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2EA8BB" wp14:editId="310E12CE">
                <wp:simplePos x="0" y="0"/>
                <wp:positionH relativeFrom="column">
                  <wp:posOffset>1910080</wp:posOffset>
                </wp:positionH>
                <wp:positionV relativeFrom="paragraph">
                  <wp:posOffset>1579880</wp:posOffset>
                </wp:positionV>
                <wp:extent cx="1887220" cy="526415"/>
                <wp:effectExtent l="0" t="0" r="17780" b="26035"/>
                <wp:wrapNone/>
                <wp:docPr id="18" name="Rectángu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3F5B17" w14:textId="77777777" w:rsid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299665C3" w14:textId="77777777" w:rsid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,301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2EA8BB" id="Rectángulo 18" o:spid="_x0000_s1028" style="position:absolute;margin-left:150.4pt;margin-top:124.4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" filled="f" strokecolor="black [3213]" strokeweight="1pt">
                <v:textbox>
                  <w:txbxContent>
                    <w:p w14:paraId="503F5B17" w14:textId="77777777" w:rsid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14:paraId="299665C3" w14:textId="77777777" w:rsid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,30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D8A7D4" wp14:editId="49AF3B0D">
                <wp:simplePos x="0" y="0"/>
                <wp:positionH relativeFrom="column">
                  <wp:posOffset>4359275</wp:posOffset>
                </wp:positionH>
                <wp:positionV relativeFrom="paragraph">
                  <wp:posOffset>1580515</wp:posOffset>
                </wp:positionV>
                <wp:extent cx="1337945" cy="526415"/>
                <wp:effectExtent l="0" t="0" r="14605" b="26035"/>
                <wp:wrapNone/>
                <wp:docPr id="16" name="Rectángu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794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CAAC9B" w14:textId="77777777" w:rsidR="00192E28" w:rsidRDefault="00192E28" w:rsidP="00192E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3F4C63B7" w14:textId="77777777" w:rsidR="00192E28" w:rsidRDefault="00192E28" w:rsidP="00192E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,185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D8A7D4" id="Rectángulo 16" o:spid="_x0000_s1029" style="position:absolute;margin-left:343.25pt;margin-top:124.45pt;width:105.35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" filled="f" strokecolor="black [3213]" strokeweight="1pt">
                <v:textbox>
                  <w:txbxContent>
                    <w:p w14:paraId="09CAAC9B" w14:textId="77777777" w:rsidR="00192E28" w:rsidRDefault="00192E28" w:rsidP="00192E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</w:p>
                    <w:p w14:paraId="3F4C63B7" w14:textId="77777777" w:rsidR="00192E28" w:rsidRDefault="00192E28" w:rsidP="00192E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,18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7753B0" wp14:editId="62792EE6">
                <wp:simplePos x="0" y="0"/>
                <wp:positionH relativeFrom="column">
                  <wp:posOffset>1913890</wp:posOffset>
                </wp:positionH>
                <wp:positionV relativeFrom="paragraph">
                  <wp:posOffset>2564130</wp:posOffset>
                </wp:positionV>
                <wp:extent cx="1887220" cy="526415"/>
                <wp:effectExtent l="0" t="0" r="17780" b="26035"/>
                <wp:wrapNone/>
                <wp:docPr id="10" name="Rectá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9A402A" w14:textId="77777777" w:rsidR="00192E28" w:rsidRP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sought for retrieval</w:t>
                            </w:r>
                          </w:p>
                          <w:p w14:paraId="689C7F8B" w14:textId="77777777" w:rsidR="00192E28" w:rsidRP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16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7753B0" id="Rectángulo 10" o:spid="_x0000_s1030" style="position:absolute;margin-left:150.7pt;margin-top:201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" filled="f" strokecolor="black [3213]" strokeweight="1pt">
                <v:textbox>
                  <w:txbxContent>
                    <w:p w14:paraId="709A402A" w14:textId="77777777" w:rsidR="00192E28" w:rsidRP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sought for retrieval</w:t>
                      </w:r>
                    </w:p>
                    <w:p w14:paraId="689C7F8B" w14:textId="77777777" w:rsidR="00192E28" w:rsidRP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9080BF" wp14:editId="5E090AD7">
                <wp:simplePos x="0" y="0"/>
                <wp:positionH relativeFrom="column">
                  <wp:posOffset>1913890</wp:posOffset>
                </wp:positionH>
                <wp:positionV relativeFrom="paragraph">
                  <wp:posOffset>3551555</wp:posOffset>
                </wp:positionV>
                <wp:extent cx="1887220" cy="526415"/>
                <wp:effectExtent l="0" t="0" r="17780" b="26035"/>
                <wp:wrapNone/>
                <wp:docPr id="7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5F41A" w14:textId="77777777" w:rsidR="00192E28" w:rsidRP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assessed for eligibility</w:t>
                            </w:r>
                          </w:p>
                          <w:p w14:paraId="690265E8" w14:textId="77777777" w:rsidR="00192E28" w:rsidRP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16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9080BF" id="Rectángulo 7" o:spid="_x0000_s1031" style="position:absolute;margin-left:150.7pt;margin-top:279.65pt;width:148.6pt;height:41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" filled="f" strokecolor="black [3213]" strokeweight="1pt">
                <v:textbox>
                  <w:txbxContent>
                    <w:p w14:paraId="56D5F41A" w14:textId="77777777" w:rsidR="00192E28" w:rsidRP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assessed for eligibility</w:t>
                      </w:r>
                    </w:p>
                    <w:p w14:paraId="690265E8" w14:textId="77777777" w:rsidR="00192E28" w:rsidRP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CE582F" wp14:editId="1BF1B96B">
                <wp:simplePos x="0" y="0"/>
                <wp:positionH relativeFrom="column">
                  <wp:posOffset>4362450</wp:posOffset>
                </wp:positionH>
                <wp:positionV relativeFrom="paragraph">
                  <wp:posOffset>3010535</wp:posOffset>
                </wp:positionV>
                <wp:extent cx="2277110" cy="1537970"/>
                <wp:effectExtent l="0" t="0" r="27940" b="24130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15379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0C54AB" w14:textId="77777777" w:rsidR="00192E28" w:rsidRPr="00192E28" w:rsidRDefault="00192E28" w:rsidP="00192E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 (n = 110):</w:t>
                            </w:r>
                          </w:p>
                          <w:p w14:paraId="2018E05E" w14:textId="77777777" w:rsidR="00192E28" w:rsidRP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xcluded study design (n = 13)</w:t>
                            </w:r>
                          </w:p>
                          <w:p w14:paraId="75642B1F" w14:textId="77777777" w:rsidR="00192E28" w:rsidRP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onference/poster abstract (n = 17)</w:t>
                            </w:r>
                          </w:p>
                          <w:p w14:paraId="1ED72E36" w14:textId="77777777" w:rsidR="00192E28" w:rsidRP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ditorial commentary (n = 5)</w:t>
                            </w:r>
                          </w:p>
                          <w:p w14:paraId="4014A176" w14:textId="77777777" w:rsidR="00192E28" w:rsidRP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Letter to editor (n = 3)</w:t>
                            </w:r>
                          </w:p>
                          <w:p w14:paraId="72830F85" w14:textId="77777777" w:rsidR="00192E28" w:rsidRP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view (n = 3)</w:t>
                            </w:r>
                          </w:p>
                          <w:p w14:paraId="28F7517C" w14:textId="77777777" w:rsidR="00192E28" w:rsidRP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uplicate data (n = 13)</w:t>
                            </w:r>
                          </w:p>
                          <w:p w14:paraId="32FDD8BD" w14:textId="77777777" w:rsidR="00192E28" w:rsidRP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t interested outcome (n = 45)</w:t>
                            </w:r>
                          </w:p>
                          <w:p w14:paraId="4F70AA91" w14:textId="77777777" w:rsidR="00192E28" w:rsidRP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Follow-up outside the period (n = 5)</w:t>
                            </w:r>
                          </w:p>
                          <w:p w14:paraId="304C69B3" w14:textId="77777777" w:rsid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able to obtain (n = 6)</w:t>
                            </w:r>
                          </w:p>
                          <w:p w14:paraId="7E7FB684" w14:textId="77777777" w:rsid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489D287" w14:textId="77777777" w:rsid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65E402A" w14:textId="77777777" w:rsidR="00192E28" w:rsidRDefault="00192E28" w:rsidP="00192E2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CE582F" id="Rectángulo 6" o:spid="_x0000_s1032" style="position:absolute;margin-left:343.5pt;margin-top:237.05pt;width:179.3pt;height:121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" filled="f" strokecolor="black [3213]" strokeweight="1pt">
                <v:textbox>
                  <w:txbxContent>
                    <w:p w14:paraId="1C0C54AB" w14:textId="77777777" w:rsidR="00192E28" w:rsidRPr="00192E28" w:rsidRDefault="00192E28" w:rsidP="00192E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 (n = 110):</w:t>
                      </w:r>
                    </w:p>
                    <w:p w14:paraId="2018E05E" w14:textId="77777777" w:rsidR="00192E28" w:rsidRP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xcluded study design (n = 13)</w:t>
                      </w:r>
                    </w:p>
                    <w:p w14:paraId="75642B1F" w14:textId="77777777" w:rsidR="00192E28" w:rsidRP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onference/poster abstract (n = 17)</w:t>
                      </w:r>
                    </w:p>
                    <w:p w14:paraId="1ED72E36" w14:textId="77777777" w:rsidR="00192E28" w:rsidRP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ditorial commentary (n = 5)</w:t>
                      </w:r>
                    </w:p>
                    <w:p w14:paraId="4014A176" w14:textId="77777777" w:rsidR="00192E28" w:rsidRP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Letter to editor (n = 3)</w:t>
                      </w:r>
                    </w:p>
                    <w:p w14:paraId="72830F85" w14:textId="77777777" w:rsidR="00192E28" w:rsidRP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view (n = 3)</w:t>
                      </w:r>
                    </w:p>
                    <w:p w14:paraId="28F7517C" w14:textId="77777777" w:rsidR="00192E28" w:rsidRP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uplicate data (n = 13)</w:t>
                      </w:r>
                    </w:p>
                    <w:p w14:paraId="32FDD8BD" w14:textId="77777777" w:rsidR="00192E28" w:rsidRP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t interested outcome (n = 45)</w:t>
                      </w:r>
                    </w:p>
                    <w:p w14:paraId="4F70AA91" w14:textId="77777777" w:rsidR="00192E28" w:rsidRP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Follow-up outside the period (n = 5)</w:t>
                      </w:r>
                    </w:p>
                    <w:p w14:paraId="304C69B3" w14:textId="77777777" w:rsid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able to obtain (n = 6)</w:t>
                      </w:r>
                    </w:p>
                    <w:p w14:paraId="7E7FB684" w14:textId="77777777" w:rsid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489D287" w14:textId="77777777" w:rsid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65E402A" w14:textId="77777777" w:rsidR="00192E28" w:rsidRDefault="00192E28" w:rsidP="00192E2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B4DB36" wp14:editId="2362F326">
                <wp:simplePos x="0" y="0"/>
                <wp:positionH relativeFrom="column">
                  <wp:posOffset>1907540</wp:posOffset>
                </wp:positionH>
                <wp:positionV relativeFrom="paragraph">
                  <wp:posOffset>4774565</wp:posOffset>
                </wp:positionV>
                <wp:extent cx="1887220" cy="723900"/>
                <wp:effectExtent l="0" t="0" r="17780" b="19050"/>
                <wp:wrapNone/>
                <wp:docPr id="5" name="Rectá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D04ACC" w14:textId="77777777" w:rsidR="00192E28" w:rsidRP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49D24F26" w14:textId="77777777" w:rsidR="00192E28" w:rsidRP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6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B4DB36" id="Rectángulo 5" o:spid="_x0000_s1033" style="position:absolute;margin-left:150.2pt;margin-top:375.95pt;width:148.6pt;height:5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" filled="f" strokecolor="black [3213]" strokeweight="1pt">
                <v:textbox>
                  <w:txbxContent>
                    <w:p w14:paraId="58D04ACC" w14:textId="77777777" w:rsidR="00192E28" w:rsidRP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49D24F26" w14:textId="77777777" w:rsidR="00192E28" w:rsidRP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C80CDF" wp14:editId="2616B1E7">
                <wp:simplePos x="0" y="0"/>
                <wp:positionH relativeFrom="column">
                  <wp:posOffset>3795395</wp:posOffset>
                </wp:positionH>
                <wp:positionV relativeFrom="paragraph">
                  <wp:posOffset>1863725</wp:posOffset>
                </wp:positionV>
                <wp:extent cx="563245" cy="0"/>
                <wp:effectExtent l="0" t="76200" r="27305" b="95250"/>
                <wp:wrapNone/>
                <wp:docPr id="15" name="Conector recto de flech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DFAF2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5" o:spid="_x0000_s1026" type="#_x0000_t32" style="position:absolute;margin-left:298.85pt;margin-top:146.75pt;width:44.3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afPDBuAAAAAL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915667" wp14:editId="4FB3AE21">
                <wp:simplePos x="0" y="0"/>
                <wp:positionH relativeFrom="column">
                  <wp:posOffset>3799840</wp:posOffset>
                </wp:positionH>
                <wp:positionV relativeFrom="paragraph">
                  <wp:posOffset>3824605</wp:posOffset>
                </wp:positionV>
                <wp:extent cx="563245" cy="0"/>
                <wp:effectExtent l="0" t="76200" r="27305" b="95250"/>
                <wp:wrapNone/>
                <wp:docPr id="17" name="Conector recto de flech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56B86A" id="Conector recto de flecha 17" o:spid="_x0000_s1026" type="#_x0000_t32" style="position:absolute;margin-left:299.2pt;margin-top:301.15pt;width:44.3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I1tjeuAAAAAL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89A5A00" wp14:editId="55A303EB">
                <wp:simplePos x="0" y="0"/>
                <wp:positionH relativeFrom="column">
                  <wp:posOffset>2851150</wp:posOffset>
                </wp:positionH>
                <wp:positionV relativeFrom="paragraph">
                  <wp:posOffset>2135505</wp:posOffset>
                </wp:positionV>
                <wp:extent cx="1905" cy="398780"/>
                <wp:effectExtent l="76200" t="0" r="74295" b="58420"/>
                <wp:wrapNone/>
                <wp:docPr id="37" name="Conector recto de flecha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398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402D27" id="Conector recto de flecha 37" o:spid="_x0000_s1026" type="#_x0000_t32" style="position:absolute;margin-left:224.5pt;margin-top:168.15pt;width:.15pt;height:31.4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300826" wp14:editId="69DA2C8E">
                <wp:simplePos x="0" y="0"/>
                <wp:positionH relativeFrom="column">
                  <wp:posOffset>2850515</wp:posOffset>
                </wp:positionH>
                <wp:positionV relativeFrom="paragraph">
                  <wp:posOffset>3121025</wp:posOffset>
                </wp:positionV>
                <wp:extent cx="1905" cy="398780"/>
                <wp:effectExtent l="76200" t="0" r="74295" b="58420"/>
                <wp:wrapNone/>
                <wp:docPr id="38" name="Conector recto de flecha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398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904CB8" id="Conector recto de flecha 38" o:spid="_x0000_s1026" type="#_x0000_t32" style="position:absolute;margin-left:224.45pt;margin-top:245.75pt;width:.15pt;height:31.4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7FA6B72" wp14:editId="71EC29C9">
                <wp:simplePos x="0" y="0"/>
                <wp:positionH relativeFrom="column">
                  <wp:posOffset>2849245</wp:posOffset>
                </wp:positionH>
                <wp:positionV relativeFrom="paragraph">
                  <wp:posOffset>4107815</wp:posOffset>
                </wp:positionV>
                <wp:extent cx="0" cy="633730"/>
                <wp:effectExtent l="76200" t="0" r="76200" b="52070"/>
                <wp:wrapNone/>
                <wp:docPr id="42" name="Conector recto de flecha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37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4525F2" id="Conector recto de flecha 42" o:spid="_x0000_s1026" type="#_x0000_t32" style="position:absolute;margin-left:224.35pt;margin-top:323.45pt;width:0;height:49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D43EE4" wp14:editId="03F42EAC">
                <wp:simplePos x="0" y="0"/>
                <wp:positionH relativeFrom="column">
                  <wp:posOffset>558800</wp:posOffset>
                </wp:positionH>
                <wp:positionV relativeFrom="paragraph">
                  <wp:posOffset>76835</wp:posOffset>
                </wp:positionV>
                <wp:extent cx="1447800" cy="495300"/>
                <wp:effectExtent l="0" t="0" r="19050" b="19050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495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3332E2" w14:textId="77777777" w:rsidR="00192E28" w:rsidRP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5B33C5EB" w14:textId="4C738A11" w:rsidR="00192E28" w:rsidRPr="00192E28" w:rsidRDefault="00674634" w:rsidP="00192E28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S</w:t>
                            </w: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92E28"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</w:t>
                            </w:r>
                          </w:p>
                          <w:p w14:paraId="6C3C9C97" w14:textId="77777777" w:rsidR="00192E28" w:rsidRPr="00192E28" w:rsidRDefault="00192E28" w:rsidP="00192E28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4,193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D43EE4" id="Rectángulo 4" o:spid="_x0000_s1034" style="position:absolute;margin-left:44pt;margin-top:6.05pt;width:114pt;height:3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" filled="f" strokecolor="black [3213]" strokeweight="1pt">
                <v:textbox>
                  <w:txbxContent>
                    <w:p w14:paraId="243332E2" w14:textId="77777777" w:rsidR="00192E28" w:rsidRP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5B33C5EB" w14:textId="4C738A11" w:rsidR="00192E28" w:rsidRPr="00192E28" w:rsidRDefault="00674634" w:rsidP="00192E28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S</w:t>
                      </w: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192E28"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</w:t>
                      </w:r>
                    </w:p>
                    <w:p w14:paraId="6C3C9C97" w14:textId="77777777" w:rsidR="00192E28" w:rsidRPr="00192E28" w:rsidRDefault="00192E28" w:rsidP="00192E28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4,19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6B902CC" wp14:editId="5DC3EDA4">
                <wp:simplePos x="0" y="0"/>
                <wp:positionH relativeFrom="column">
                  <wp:posOffset>2133600</wp:posOffset>
                </wp:positionH>
                <wp:positionV relativeFrom="paragraph">
                  <wp:posOffset>77470</wp:posOffset>
                </wp:positionV>
                <wp:extent cx="1447800" cy="495300"/>
                <wp:effectExtent l="0" t="0" r="19050" b="19050"/>
                <wp:wrapNone/>
                <wp:docPr id="11" name="Rectá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495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502CFC" w14:textId="77777777" w:rsidR="00192E28" w:rsidRP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5ADAC18C" w14:textId="078489E4" w:rsidR="00192E28" w:rsidRPr="00192E28" w:rsidRDefault="00674634" w:rsidP="00192E28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MEDLINE</w:t>
                            </w: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92E28"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</w:t>
                            </w:r>
                          </w:p>
                          <w:p w14:paraId="153FF765" w14:textId="77777777" w:rsidR="00192E28" w:rsidRPr="00192E28" w:rsidRDefault="00192E28" w:rsidP="00192E28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3,819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B902CC" id="Rectángulo 11" o:spid="_x0000_s1035" style="position:absolute;margin-left:168pt;margin-top:6.1pt;width:114pt;height:3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" filled="f" strokecolor="black [3213]" strokeweight="1pt">
                <v:textbox>
                  <w:txbxContent>
                    <w:p w14:paraId="6C502CFC" w14:textId="77777777" w:rsidR="00192E28" w:rsidRP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5ADAC18C" w14:textId="078489E4" w:rsidR="00192E28" w:rsidRPr="00192E28" w:rsidRDefault="00674634" w:rsidP="00192E28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MEDLINE</w:t>
                      </w: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192E28"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</w:t>
                      </w:r>
                    </w:p>
                    <w:p w14:paraId="153FF765" w14:textId="77777777" w:rsidR="00192E28" w:rsidRPr="00192E28" w:rsidRDefault="00192E28" w:rsidP="00192E28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3,81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876499" wp14:editId="4080A6DD">
                <wp:simplePos x="0" y="0"/>
                <wp:positionH relativeFrom="column">
                  <wp:posOffset>3708400</wp:posOffset>
                </wp:positionH>
                <wp:positionV relativeFrom="paragraph">
                  <wp:posOffset>76835</wp:posOffset>
                </wp:positionV>
                <wp:extent cx="1447800" cy="495300"/>
                <wp:effectExtent l="0" t="0" r="19050" b="19050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495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02A7DF" w14:textId="77777777" w:rsidR="00192E28" w:rsidRP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4AEEE91B" w14:textId="02AAAFE5" w:rsidR="00192E28" w:rsidRPr="00192E28" w:rsidRDefault="00674634" w:rsidP="00192E28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LILACS</w:t>
                            </w: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92E28"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</w:t>
                            </w:r>
                          </w:p>
                          <w:p w14:paraId="4A719B82" w14:textId="77777777" w:rsidR="00192E28" w:rsidRPr="00192E28" w:rsidRDefault="00192E28" w:rsidP="00192E28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,230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876499" id="Rectángulo 3" o:spid="_x0000_s1036" style="position:absolute;margin-left:292pt;margin-top:6.05pt;width:114pt;height:3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" filled="f" strokecolor="black [3213]" strokeweight="1pt">
                <v:textbox>
                  <w:txbxContent>
                    <w:p w14:paraId="5202A7DF" w14:textId="77777777" w:rsidR="00192E28" w:rsidRP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4AEEE91B" w14:textId="02AAAFE5" w:rsidR="00192E28" w:rsidRPr="00192E28" w:rsidRDefault="00674634" w:rsidP="00192E28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LILACS</w:t>
                      </w: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192E28"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</w:t>
                      </w:r>
                    </w:p>
                    <w:p w14:paraId="4A719B82" w14:textId="77777777" w:rsidR="00192E28" w:rsidRPr="00192E28" w:rsidRDefault="00192E28" w:rsidP="00192E28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,23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713CC5" wp14:editId="228E308C">
                <wp:simplePos x="0" y="0"/>
                <wp:positionH relativeFrom="column">
                  <wp:posOffset>1282065</wp:posOffset>
                </wp:positionH>
                <wp:positionV relativeFrom="paragraph">
                  <wp:posOffset>723900</wp:posOffset>
                </wp:positionV>
                <wp:extent cx="3146425" cy="1270"/>
                <wp:effectExtent l="0" t="0" r="34925" b="36830"/>
                <wp:wrapNone/>
                <wp:docPr id="20" name="Conector rec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45790" cy="12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78CA18" id="Conector recto 20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95pt,57pt" to="348.7pt,5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69382B9" wp14:editId="43E9308B">
                <wp:simplePos x="0" y="0"/>
                <wp:positionH relativeFrom="column">
                  <wp:posOffset>1282700</wp:posOffset>
                </wp:positionH>
                <wp:positionV relativeFrom="paragraph">
                  <wp:posOffset>601980</wp:posOffset>
                </wp:positionV>
                <wp:extent cx="0" cy="114935"/>
                <wp:effectExtent l="0" t="0" r="38100" b="37465"/>
                <wp:wrapNone/>
                <wp:docPr id="21" name="Conector rec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49DAC5" id="Conector recto 21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pt,47.4pt" to="101pt,5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EE5625" wp14:editId="63F81B7C">
                <wp:simplePos x="0" y="0"/>
                <wp:positionH relativeFrom="column">
                  <wp:posOffset>2854325</wp:posOffset>
                </wp:positionH>
                <wp:positionV relativeFrom="paragraph">
                  <wp:posOffset>602615</wp:posOffset>
                </wp:positionV>
                <wp:extent cx="0" cy="114935"/>
                <wp:effectExtent l="0" t="0" r="38100" b="37465"/>
                <wp:wrapNone/>
                <wp:docPr id="22" name="Conector rec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47D008" id="Conector recto 22" o:spid="_x0000_s1026" style="position:absolute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75pt,47.45pt" to="224.75pt,5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FFB9E3" wp14:editId="40435FD4">
                <wp:simplePos x="0" y="0"/>
                <wp:positionH relativeFrom="column">
                  <wp:posOffset>4429760</wp:posOffset>
                </wp:positionH>
                <wp:positionV relativeFrom="paragraph">
                  <wp:posOffset>600075</wp:posOffset>
                </wp:positionV>
                <wp:extent cx="0" cy="114935"/>
                <wp:effectExtent l="0" t="0" r="38100" b="37465"/>
                <wp:wrapNone/>
                <wp:docPr id="23" name="Conector rec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26C94F" id="Conector recto 23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8.8pt,47.25pt" to="348.8pt,5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1290EC5" wp14:editId="73C0248D">
                <wp:simplePos x="0" y="0"/>
                <wp:positionH relativeFrom="column">
                  <wp:posOffset>3416300</wp:posOffset>
                </wp:positionH>
                <wp:positionV relativeFrom="paragraph">
                  <wp:posOffset>929640</wp:posOffset>
                </wp:positionV>
                <wp:extent cx="2013585" cy="371475"/>
                <wp:effectExtent l="0" t="0" r="24765" b="28575"/>
                <wp:wrapNone/>
                <wp:docPr id="24" name="Rectángul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2950" cy="3708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6796E2" w14:textId="77777777" w:rsidR="00192E28" w:rsidRPr="00192E28" w:rsidRDefault="00192E28" w:rsidP="00192E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20"/>
                                <w:lang w:val="en-US"/>
                              </w:rPr>
                              <w:t>Records removed before screening:</w:t>
                            </w:r>
                          </w:p>
                          <w:p w14:paraId="3814089C" w14:textId="77777777" w:rsidR="00192E28" w:rsidRPr="00192E28" w:rsidRDefault="00192E28" w:rsidP="00192E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20"/>
                                <w:lang w:val="en-US"/>
                              </w:rPr>
                            </w:pPr>
                            <w:r w:rsidRPr="00192E28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20"/>
                                <w:lang w:val="en-US"/>
                              </w:rPr>
                              <w:t>Duplicate records removed (n = 1,941)</w:t>
                            </w:r>
                          </w:p>
                          <w:p w14:paraId="739B1E76" w14:textId="77777777" w:rsidR="00192E28" w:rsidRPr="00192E28" w:rsidRDefault="00192E28" w:rsidP="00192E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20"/>
                                <w:lang w:val="en-US"/>
                              </w:rPr>
                            </w:pPr>
                          </w:p>
                          <w:p w14:paraId="20EC943F" w14:textId="77777777" w:rsidR="00192E28" w:rsidRPr="00192E28" w:rsidRDefault="00192E28" w:rsidP="00192E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290EC5" id="Rectángulo 24" o:spid="_x0000_s1037" style="position:absolute;margin-left:269pt;margin-top:73.2pt;width:158.55pt;height:29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" filled="f" strokecolor="black [3213]" strokeweight="1pt">
                <v:textbox>
                  <w:txbxContent>
                    <w:p w14:paraId="036796E2" w14:textId="77777777" w:rsidR="00192E28" w:rsidRPr="00192E28" w:rsidRDefault="00192E28" w:rsidP="00192E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6"/>
                          <w:szCs w:val="20"/>
                          <w:lang w:val="en-US"/>
                        </w:rPr>
                        <w:t>Records removed before screening:</w:t>
                      </w:r>
                    </w:p>
                    <w:p w14:paraId="3814089C" w14:textId="77777777" w:rsidR="00192E28" w:rsidRPr="00192E28" w:rsidRDefault="00192E28" w:rsidP="00192E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20"/>
                          <w:lang w:val="en-US"/>
                        </w:rPr>
                      </w:pPr>
                      <w:r w:rsidRPr="00192E28">
                        <w:rPr>
                          <w:rFonts w:ascii="Arial" w:hAnsi="Arial" w:cs="Arial"/>
                          <w:color w:val="000000" w:themeColor="text1"/>
                          <w:sz w:val="16"/>
                          <w:szCs w:val="20"/>
                          <w:lang w:val="en-US"/>
                        </w:rPr>
                        <w:t>Duplicate records removed (n = 1,941)</w:t>
                      </w:r>
                    </w:p>
                    <w:p w14:paraId="739B1E76" w14:textId="77777777" w:rsidR="00192E28" w:rsidRPr="00192E28" w:rsidRDefault="00192E28" w:rsidP="00192E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20"/>
                          <w:lang w:val="en-US"/>
                        </w:rPr>
                      </w:pPr>
                    </w:p>
                    <w:p w14:paraId="20EC943F" w14:textId="77777777" w:rsidR="00192E28" w:rsidRPr="00192E28" w:rsidRDefault="00192E28" w:rsidP="00192E2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03810FD" wp14:editId="2D471B94">
                <wp:simplePos x="0" y="0"/>
                <wp:positionH relativeFrom="column">
                  <wp:posOffset>2854960</wp:posOffset>
                </wp:positionH>
                <wp:positionV relativeFrom="paragraph">
                  <wp:posOffset>600075</wp:posOffset>
                </wp:positionV>
                <wp:extent cx="0" cy="930910"/>
                <wp:effectExtent l="76200" t="0" r="76200" b="59690"/>
                <wp:wrapNone/>
                <wp:docPr id="30" name="Conector recto de flecha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09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A176C5" id="Conector recto de flecha 30" o:spid="_x0000_s1026" type="#_x0000_t32" style="position:absolute;margin-left:224.8pt;margin-top:47.25pt;width:0;height:73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F0356C" wp14:editId="1BF9B50A">
                <wp:simplePos x="0" y="0"/>
                <wp:positionH relativeFrom="column">
                  <wp:posOffset>2854325</wp:posOffset>
                </wp:positionH>
                <wp:positionV relativeFrom="paragraph">
                  <wp:posOffset>1124585</wp:posOffset>
                </wp:positionV>
                <wp:extent cx="563245" cy="0"/>
                <wp:effectExtent l="0" t="76200" r="27305" b="95250"/>
                <wp:wrapNone/>
                <wp:docPr id="34" name="Conector recto de flecha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3DF7CB" id="Conector recto de flecha 34" o:spid="_x0000_s1026" type="#_x0000_t32" style="position:absolute;margin-left:224.75pt;margin-top:88.55pt;width:44.35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wk8K4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0D6EA1" wp14:editId="21EA5837">
                <wp:simplePos x="0" y="0"/>
                <wp:positionH relativeFrom="column">
                  <wp:posOffset>-1160780</wp:posOffset>
                </wp:positionH>
                <wp:positionV relativeFrom="paragraph">
                  <wp:posOffset>3025775</wp:posOffset>
                </wp:positionV>
                <wp:extent cx="2787650" cy="262890"/>
                <wp:effectExtent l="5080" t="0" r="17780" b="17780"/>
                <wp:wrapNone/>
                <wp:docPr id="32" name="Diagrama de flujo: proceso alternativ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01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0006A3" w14:textId="77777777" w:rsidR="00192E28" w:rsidRDefault="00192E28" w:rsidP="00192E2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F0B5536" w14:textId="77777777" w:rsidR="00192E28" w:rsidRDefault="00192E28" w:rsidP="00192E2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D6EA1" id="Diagrama de flujo: proceso alternativo 32" o:spid="_x0000_s1038" type="#_x0000_t176" style="position:absolute;margin-left:-91.4pt;margin-top:238.25pt;width:219.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" fillcolor="#9cc2e5 [1944]" strokecolor="black [3213]" strokeweight="1pt">
                <v:textbox>
                  <w:txbxContent>
                    <w:p w14:paraId="2F0006A3" w14:textId="77777777" w:rsidR="00192E28" w:rsidRDefault="00192E28" w:rsidP="00192E2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F0B5536" w14:textId="77777777" w:rsidR="00192E28" w:rsidRDefault="00192E28" w:rsidP="00192E2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DB24EB2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1C81F54F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40AC87BB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35DFD4F8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66FA053C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20A7B227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5C6A5676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7683D3F7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3A67A889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35B968B6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24F2D8E6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1377ADAC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714E6936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682732A1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42CE27A0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79D2F67E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2D474A05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22EF5A3D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5365A762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7DD3308A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29FA2B73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7D61A46E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25EDFF02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365CAAB2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1C0D46A2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445B71C5" w14:textId="77777777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03285FE5" w14:textId="095FD8C4" w:rsidR="00192E28" w:rsidRPr="0047273F" w:rsidRDefault="00192E28" w:rsidP="00192E28">
      <w:pPr>
        <w:spacing w:after="0" w:line="240" w:lineRule="auto"/>
        <w:rPr>
          <w:lang w:val="en-US"/>
        </w:rPr>
      </w:pPr>
    </w:p>
    <w:p w14:paraId="3D0B80F0" w14:textId="41075D0B" w:rsidR="003A52AD" w:rsidRPr="0047273F" w:rsidRDefault="003A52AD" w:rsidP="00192E28">
      <w:pPr>
        <w:spacing w:after="0" w:line="240" w:lineRule="auto"/>
        <w:rPr>
          <w:lang w:val="en-US"/>
        </w:rPr>
      </w:pPr>
    </w:p>
    <w:p w14:paraId="3995C34D" w14:textId="77777777" w:rsidR="003A52AD" w:rsidRPr="0047273F" w:rsidRDefault="003A52AD" w:rsidP="00192E28">
      <w:pPr>
        <w:spacing w:after="0" w:line="240" w:lineRule="auto"/>
        <w:rPr>
          <w:lang w:val="en-US"/>
        </w:rPr>
      </w:pPr>
    </w:p>
    <w:p w14:paraId="355CBF5E" w14:textId="6F5CE313" w:rsidR="00AC19F0" w:rsidRPr="0047273F" w:rsidRDefault="00AC19F0" w:rsidP="00AC19F0">
      <w:pPr>
        <w:rPr>
          <w:rFonts w:ascii="Arial" w:hAnsi="Arial" w:cs="Arial"/>
          <w:b/>
          <w:color w:val="000000"/>
          <w:sz w:val="24"/>
          <w:szCs w:val="24"/>
          <w:lang w:val="en-US"/>
        </w:rPr>
        <w:sectPr w:rsidR="00AC19F0" w:rsidRPr="0047273F">
          <w:pgSz w:w="15840" w:h="12240" w:orient="landscape"/>
          <w:pgMar w:top="1701" w:right="1418" w:bottom="1701" w:left="1418" w:header="709" w:footer="709" w:gutter="0"/>
          <w:cols w:space="720"/>
        </w:sectPr>
      </w:pPr>
    </w:p>
    <w:p w14:paraId="4FF4CBFE" w14:textId="7113E9D4" w:rsidR="00AC19F0" w:rsidRPr="00773883" w:rsidRDefault="00AC19F0" w:rsidP="00694C5B">
      <w:pPr>
        <w:spacing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773883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eFigure 6. Funnel plot</w:t>
      </w:r>
      <w:r w:rsidR="00195EBE" w:rsidRPr="00773883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Pr="00773883">
        <w:rPr>
          <w:rFonts w:ascii="Arial" w:hAnsi="Arial" w:cs="Arial"/>
          <w:b/>
          <w:bCs/>
          <w:sz w:val="24"/>
          <w:szCs w:val="24"/>
          <w:lang w:val="en-GB"/>
        </w:rPr>
        <w:t xml:space="preserve"> and Egger´s test </w:t>
      </w:r>
      <w:r w:rsidR="00195EBE" w:rsidRPr="00773883">
        <w:rPr>
          <w:rFonts w:ascii="Arial" w:hAnsi="Arial" w:cs="Arial"/>
          <w:b/>
          <w:bCs/>
          <w:sz w:val="24"/>
          <w:szCs w:val="24"/>
          <w:lang w:val="en-GB"/>
        </w:rPr>
        <w:t>used to assess risk of bias by subgroup</w:t>
      </w:r>
    </w:p>
    <w:p w14:paraId="428FCCE5" w14:textId="69DD6FB9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539D4"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110832A6" wp14:editId="0E44B85A">
                <wp:simplePos x="0" y="0"/>
                <wp:positionH relativeFrom="margin">
                  <wp:posOffset>-400897</wp:posOffset>
                </wp:positionH>
                <wp:positionV relativeFrom="paragraph">
                  <wp:posOffset>228389</wp:posOffset>
                </wp:positionV>
                <wp:extent cx="9136803" cy="2573867"/>
                <wp:effectExtent l="0" t="0" r="26670" b="17145"/>
                <wp:wrapNone/>
                <wp:docPr id="8" name="Grupo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36803" cy="2573867"/>
                          <a:chOff x="0" y="0"/>
                          <a:chExt cx="10847568" cy="3087459"/>
                        </a:xfrm>
                      </wpg:grpSpPr>
                      <wpg:grpSp>
                        <wpg:cNvPr id="9" name="Grupo 9"/>
                        <wpg:cNvGrpSpPr/>
                        <wpg:grpSpPr>
                          <a:xfrm>
                            <a:off x="0" y="245212"/>
                            <a:ext cx="3511040" cy="2832089"/>
                            <a:chOff x="0" y="245212"/>
                            <a:chExt cx="7336366" cy="5794733"/>
                          </a:xfrm>
                        </wpg:grpSpPr>
                        <pic:pic xmlns:pic="http://schemas.openxmlformats.org/drawingml/2006/picture">
                          <pic:nvPicPr>
                            <pic:cNvPr id="19" name="Imagen 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45212"/>
                              <a:ext cx="7330440" cy="53314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6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16" y="5436681"/>
                              <a:ext cx="7324950" cy="6032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BE52F2" w14:textId="77777777" w:rsidR="00D539D4" w:rsidRPr="00D539D4" w:rsidRDefault="00D539D4" w:rsidP="00D539D4">
                                <w:pPr>
                                  <w:spacing w:line="256" w:lineRule="auto"/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D539D4"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Egger's test for small-study effects (</w:t>
                                </w:r>
                                <w:r w:rsidRPr="00D539D4">
                                  <w:rPr>
                                    <w:rFonts w:ascii="Arial" w:hAnsi="Arial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P</w:t>
                                </w:r>
                                <w:r w:rsidRPr="00D539D4"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 0.346 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7" name="Grupo 27"/>
                        <wpg:cNvGrpSpPr/>
                        <wpg:grpSpPr>
                          <a:xfrm>
                            <a:off x="3500489" y="245212"/>
                            <a:ext cx="3869218" cy="2832090"/>
                            <a:chOff x="3500396" y="245212"/>
                            <a:chExt cx="6087366" cy="4767386"/>
                          </a:xfrm>
                        </wpg:grpSpPr>
                        <pic:pic xmlns:pic="http://schemas.openxmlformats.org/drawingml/2006/picture">
                          <pic:nvPicPr>
                            <pic:cNvPr id="29" name="Imagen 2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00652" y="245212"/>
                              <a:ext cx="6087110" cy="4427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44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00396" y="4516284"/>
                              <a:ext cx="6087110" cy="4963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80F431" w14:textId="77777777" w:rsidR="00D539D4" w:rsidRPr="00D539D4" w:rsidRDefault="00D539D4" w:rsidP="00D539D4">
                                <w:pPr>
                                  <w:spacing w:line="256" w:lineRule="auto"/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D539D4"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Egger's test for small-study effects (</w:t>
                                </w:r>
                                <w:r w:rsidRPr="00D539D4">
                                  <w:rPr>
                                    <w:rFonts w:ascii="Arial" w:hAnsi="Arial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P</w:t>
                                </w:r>
                                <w:r w:rsidRPr="00D539D4">
                                  <w:rPr>
                                    <w:rFonts w:ascii="Arial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= 0.339 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45" name="Imagen 45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49988" y="238800"/>
                            <a:ext cx="3497580" cy="2543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7351534" y="2782000"/>
                            <a:ext cx="3487420" cy="2953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24D351" w14:textId="35A885C3" w:rsidR="00D539D4" w:rsidRPr="00D539D4" w:rsidRDefault="00D539D4" w:rsidP="00D539D4">
                              <w:pPr>
                                <w:spacing w:line="256" w:lineRule="auto"/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539D4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gger's test for small-study effects (</w:t>
                              </w:r>
                              <w:r w:rsidRPr="00D539D4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P</w:t>
                              </w:r>
                              <w:r w:rsidRPr="00D539D4"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= 0.296 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3231" y="0"/>
                            <a:ext cx="3482593" cy="30468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CBAA42" w14:textId="77777777" w:rsidR="00D539D4" w:rsidRPr="00D539D4" w:rsidRDefault="00D539D4" w:rsidP="00D539D4">
                              <w:pPr>
                                <w:spacing w:line="256" w:lineRule="auto"/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D539D4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. Analysis by sex subgro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495502" y="0"/>
                            <a:ext cx="3854162" cy="3046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BBD1AC" w14:textId="77777777" w:rsidR="00D539D4" w:rsidRPr="00D539D4" w:rsidRDefault="00D539D4" w:rsidP="00D539D4">
                              <w:pPr>
                                <w:spacing w:line="256" w:lineRule="auto"/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D539D4"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B. Analysis by cutoff point of &lt;55 yea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7349308" y="0"/>
                            <a:ext cx="3489308" cy="30458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FCE783" w14:textId="77777777" w:rsidR="00D539D4" w:rsidRPr="00D539D4" w:rsidRDefault="00D539D4" w:rsidP="00D539D4">
                              <w:pPr>
                                <w:spacing w:line="256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D539D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. Analysis by cutoff point of &lt;45 yea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0" name="Conector recto 50"/>
                        <wps:cNvCnPr>
                          <a:cxnSpLocks/>
                        </wps:cNvCnPr>
                        <wps:spPr>
                          <a:xfrm flipH="1" flipV="1">
                            <a:off x="7349648" y="233695"/>
                            <a:ext cx="6654" cy="285376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Conector recto 51"/>
                        <wps:cNvCnPr/>
                        <wps:spPr>
                          <a:xfrm flipH="1" flipV="1">
                            <a:off x="10839296" y="172693"/>
                            <a:ext cx="1887" cy="2675877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Conector recto 52"/>
                        <wps:cNvCnPr/>
                        <wps:spPr>
                          <a:xfrm flipH="1" flipV="1">
                            <a:off x="3502499" y="116846"/>
                            <a:ext cx="1887" cy="2675877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Conector recto 53"/>
                        <wps:cNvCnPr>
                          <a:cxnSpLocks/>
                          <a:stCxn id="26" idx="1"/>
                          <a:endCxn id="47" idx="1"/>
                        </wps:cNvCnPr>
                        <wps:spPr>
                          <a:xfrm flipV="1">
                            <a:off x="5464" y="152342"/>
                            <a:ext cx="7766" cy="277754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0832A6" id="Grupo 27" o:spid="_x0000_s1039" style="position:absolute;left:0;text-align:left;margin-left:-31.55pt;margin-top:18pt;width:719.45pt;height:202.65pt;z-index:251687936;mso-position-horizontal-relative:margin;mso-width-relative:margin;mso-height-relative:margin" coordsize="108475,3087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">
                <v:group id="Grupo 9" o:spid="_x0000_s1040" style="position:absolute;top:2452;width:35110;height:28321" coordorigin=",2452" coordsize="73363,579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n 19" o:spid="_x0000_s1041" type="#_x0000_t75" style="position:absolute;top:2452;width:73304;height:533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">
                    <v:imagedata r:id="rId23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2" o:spid="_x0000_s1042" type="#_x0000_t202" style="position:absolute;left:114;top:54366;width:73249;height:6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    <v:textbox>
                      <w:txbxContent>
                        <w:p w14:paraId="5ABE52F2" w14:textId="77777777" w:rsidR="00D539D4" w:rsidRPr="00D539D4" w:rsidRDefault="00D539D4" w:rsidP="00D539D4">
                          <w:pPr>
                            <w:spacing w:line="256" w:lineRule="auto"/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</w:pPr>
                          <w:r w:rsidRPr="00D539D4"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Egger's test for small-study effects (</w:t>
                          </w:r>
                          <w:r w:rsidRPr="00D539D4">
                            <w:rPr>
                              <w:rFonts w:ascii="Arial" w:hAnsi="Arial" w:cstheme="minorBidi"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P</w:t>
                          </w:r>
                          <w:r w:rsidRPr="00D539D4"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= 0.346 )</w:t>
                          </w:r>
                        </w:p>
                      </w:txbxContent>
                    </v:textbox>
                  </v:shape>
                </v:group>
                <v:group id="_x0000_s1043" style="position:absolute;left:35004;top:2452;width:38693;height:28321" coordorigin="35003,2452" coordsize="60873,47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Imagen 29" o:spid="_x0000_s1044" type="#_x0000_t75" style="position:absolute;left:35006;top:2452;width:60871;height:44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">
                    <v:imagedata r:id="rId24" o:title=""/>
                  </v:shape>
                  <v:shape id="Cuadro de texto 2" o:spid="_x0000_s1045" type="#_x0000_t202" style="position:absolute;left:35003;top:45162;width:60872;height:49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">
                    <v:textbox>
                      <w:txbxContent>
                        <w:p w14:paraId="5280F431" w14:textId="77777777" w:rsidR="00D539D4" w:rsidRPr="00D539D4" w:rsidRDefault="00D539D4" w:rsidP="00D539D4">
                          <w:pPr>
                            <w:spacing w:line="256" w:lineRule="auto"/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</w:pPr>
                          <w:r w:rsidRPr="00D539D4"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Egger's test for small-study effects (</w:t>
                          </w:r>
                          <w:r w:rsidRPr="00D539D4">
                            <w:rPr>
                              <w:rFonts w:ascii="Arial" w:hAnsi="Arial" w:cstheme="minorBidi"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P</w:t>
                          </w:r>
                          <w:r w:rsidRPr="00D539D4">
                            <w:rPr>
                              <w:rFonts w:ascii="Arial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= 0.339 )</w:t>
                          </w:r>
                        </w:p>
                      </w:txbxContent>
                    </v:textbox>
                  </v:shape>
                </v:group>
                <v:shape id="Imagen 45" o:spid="_x0000_s1046" type="#_x0000_t75" style="position:absolute;left:73499;top:2388;width:34976;height:254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">
                  <v:imagedata r:id="rId25" o:title=""/>
                </v:shape>
                <v:shape id="Cuadro de texto 2" o:spid="_x0000_s1047" type="#_x0000_t202" style="position:absolute;left:73515;top:27820;width:3487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">
                  <v:textbox>
                    <w:txbxContent>
                      <w:p w14:paraId="3824D351" w14:textId="35A885C3" w:rsidR="00D539D4" w:rsidRPr="00D539D4" w:rsidRDefault="00D539D4" w:rsidP="00D539D4">
                        <w:pPr>
                          <w:spacing w:line="256" w:lineRule="auto"/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D539D4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gger's test for small-study effects (</w:t>
                        </w:r>
                        <w:r w:rsidRPr="00D539D4">
                          <w:rPr>
                            <w:rFonts w:ascii="Arial" w:hAnsi="Arial" w:cstheme="minorBidi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P</w:t>
                        </w:r>
                        <w:r w:rsidRPr="00D539D4"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= 0.296 )</w:t>
                        </w:r>
                      </w:p>
                    </w:txbxContent>
                  </v:textbox>
                </v:shape>
                <v:shape id="Cuadro de texto 2" o:spid="_x0000_s1048" type="#_x0000_t202" style="position:absolute;left:132;width:34826;height:30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">
                  <v:textbox>
                    <w:txbxContent>
                      <w:p w14:paraId="77CBAA42" w14:textId="77777777" w:rsidR="00D539D4" w:rsidRPr="00D539D4" w:rsidRDefault="00D539D4" w:rsidP="00D539D4">
                        <w:pPr>
                          <w:spacing w:line="256" w:lineRule="auto"/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D539D4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A. Analysis by sex subgroup</w:t>
                        </w:r>
                      </w:p>
                    </w:txbxContent>
                  </v:textbox>
                </v:shape>
                <v:shape id="Cuadro de texto 2" o:spid="_x0000_s1049" type="#_x0000_t202" style="position:absolute;left:34955;width:38541;height:30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">
                  <v:textbox>
                    <w:txbxContent>
                      <w:p w14:paraId="15BBD1AC" w14:textId="77777777" w:rsidR="00D539D4" w:rsidRPr="00D539D4" w:rsidRDefault="00D539D4" w:rsidP="00D539D4">
                        <w:pPr>
                          <w:spacing w:line="256" w:lineRule="auto"/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D539D4"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B. Analysis by cutoff point of &lt;55 years</w:t>
                        </w:r>
                      </w:p>
                    </w:txbxContent>
                  </v:textbox>
                </v:shape>
                <v:shape id="Cuadro de texto 2" o:spid="_x0000_s1050" type="#_x0000_t202" style="position:absolute;left:73493;width:34893;height:3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">
                  <v:textbox>
                    <w:txbxContent>
                      <w:p w14:paraId="55FCE783" w14:textId="77777777" w:rsidR="00D539D4" w:rsidRPr="00D539D4" w:rsidRDefault="00D539D4" w:rsidP="00D539D4">
                        <w:pPr>
                          <w:spacing w:line="256" w:lineRule="auto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D539D4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. Analysis by cutoff point of &lt;45 years</w:t>
                        </w:r>
                      </w:p>
                    </w:txbxContent>
                  </v:textbox>
                </v:shape>
                <v:line id="Conector recto 50" o:spid="_x0000_s1051" style="position:absolute;flip:x y;visibility:visible;mso-wrap-style:square" from="73496,2336" to="73563,30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" strokecolor="black [3200]" strokeweight=".5pt">
                  <v:stroke joinstyle="miter"/>
                  <o:lock v:ext="edit" shapetype="f"/>
                </v:line>
                <v:line id="Conector recto 51" o:spid="_x0000_s1052" style="position:absolute;flip:x y;visibility:visible;mso-wrap-style:square" from="108392,1726" to="108411,284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" strokecolor="black [3200]" strokeweight=".5pt">
                  <v:stroke joinstyle="miter"/>
                </v:line>
                <v:line id="Conector recto 52" o:spid="_x0000_s1053" style="position:absolute;flip:x y;visibility:visible;mso-wrap-style:square" from="35024,1168" to="35043,279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" strokecolor="black [3200]" strokeweight=".5pt">
                  <v:stroke joinstyle="miter"/>
                </v:line>
                <v:line id="Conector recto 53" o:spid="_x0000_s1054" style="position:absolute;flip:y;visibility:visible;mso-wrap-style:square" from="54,1523" to="132,29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" strokecolor="black [3200]" strokeweight=".5pt">
                  <v:stroke joinstyle="miter"/>
                  <o:lock v:ext="edit" shapetype="f"/>
                </v:line>
                <w10:wrap anchorx="margin"/>
              </v:group>
            </w:pict>
          </mc:Fallback>
        </mc:AlternateContent>
      </w:r>
    </w:p>
    <w:p w14:paraId="1E8E3321" w14:textId="0D6EEF34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75DCB5E" w14:textId="0F839D86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CBD16D3" w14:textId="150AE1D5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D1E1439" w14:textId="3F111E76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7D6C5F0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74438E0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CC0F85B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21F2C43" w14:textId="5E5ABD41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E9EA381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1AE6648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F321819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82AA709" w14:textId="019DD289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C73B465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CCE97F2" w14:textId="47C059E9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B732CB0" w14:textId="41E742DD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A9216EE" w14:textId="6E5C482E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C2864D9" w14:textId="48EAB8CB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14574F6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5680DB8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901C096" w14:textId="3A6AD21A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386A70B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A04EB4E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E815650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07BEBA2" w14:textId="6F13F302" w:rsidR="00D539D4" w:rsidRDefault="00D539D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68EAF2D" w14:textId="77777777" w:rsidR="00D539D4" w:rsidRDefault="00D539D4" w:rsidP="00D539D4">
      <w:pPr>
        <w:rPr>
          <w:rFonts w:ascii="Arial" w:hAnsi="Arial" w:cs="Arial"/>
          <w:b/>
          <w:sz w:val="24"/>
          <w:szCs w:val="24"/>
          <w:lang w:val="en-US"/>
        </w:rPr>
      </w:pPr>
      <w:r w:rsidRPr="00773883">
        <w:rPr>
          <w:rFonts w:ascii="Arial" w:hAnsi="Arial" w:cs="Arial"/>
          <w:b/>
          <w:sz w:val="24"/>
          <w:szCs w:val="24"/>
          <w:lang w:val="en-US"/>
        </w:rPr>
        <w:lastRenderedPageBreak/>
        <w:t>eTable 1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773883">
        <w:rPr>
          <w:rFonts w:ascii="Arial" w:hAnsi="Arial" w:cs="Arial"/>
          <w:b/>
          <w:sz w:val="24"/>
          <w:szCs w:val="24"/>
          <w:lang w:val="en-US"/>
        </w:rPr>
        <w:t xml:space="preserve"> JBI´s critical appraisal for included studies</w:t>
      </w:r>
    </w:p>
    <w:p w14:paraId="7AE30173" w14:textId="77777777" w:rsidR="00D539D4" w:rsidRDefault="00D539D4" w:rsidP="00D539D4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13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2578"/>
        <w:gridCol w:w="810"/>
        <w:gridCol w:w="810"/>
        <w:gridCol w:w="810"/>
        <w:gridCol w:w="809"/>
        <w:gridCol w:w="809"/>
        <w:gridCol w:w="809"/>
        <w:gridCol w:w="809"/>
        <w:gridCol w:w="809"/>
        <w:gridCol w:w="809"/>
        <w:gridCol w:w="809"/>
        <w:gridCol w:w="809"/>
        <w:gridCol w:w="1240"/>
      </w:tblGrid>
      <w:tr w:rsidR="00D539D4" w:rsidRPr="0047273F" w14:paraId="61E2F28A" w14:textId="77777777" w:rsidTr="00A734DE">
        <w:trPr>
          <w:trHeight w:val="300"/>
        </w:trPr>
        <w:tc>
          <w:tcPr>
            <w:tcW w:w="1180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03764"/>
            <w:vAlign w:val="center"/>
            <w:hideMark/>
          </w:tcPr>
          <w:p w14:paraId="71BB8A24" w14:textId="77777777" w:rsidR="00D539D4" w:rsidRPr="003A52AD" w:rsidRDefault="00D539D4" w:rsidP="00A7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Incidence and case-fatality studi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14:paraId="42AF8089" w14:textId="77777777" w:rsidR="00D539D4" w:rsidRPr="003A52AD" w:rsidRDefault="00D539D4" w:rsidP="00A7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539D4" w:rsidRPr="003A52AD" w14:paraId="47AFE1B2" w14:textId="77777777" w:rsidTr="0047273F">
        <w:trPr>
          <w:trHeight w:val="27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921D" w14:textId="77777777" w:rsidR="00D539D4" w:rsidRPr="003A52AD" w:rsidRDefault="00D539D4" w:rsidP="00A734D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57A5" w14:textId="77777777" w:rsidR="00D539D4" w:rsidRPr="003A52AD" w:rsidRDefault="00D539D4" w:rsidP="00A7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t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05179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26499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A3305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472C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1C4D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9B473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90FE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34BB8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CBDF6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08AC5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8598C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00942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D539D4" w:rsidRPr="003A52AD" w14:paraId="53800279" w14:textId="77777777" w:rsidTr="0047273F">
        <w:trPr>
          <w:trHeight w:val="33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56C3" w14:textId="77777777" w:rsidR="00D539D4" w:rsidRPr="003A52AD" w:rsidRDefault="00D539D4" w:rsidP="00A734D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A52A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3C4C" w14:textId="77777777" w:rsidR="00D539D4" w:rsidRPr="003A52AD" w:rsidRDefault="00D539D4" w:rsidP="00A7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hit MC, et al. 2016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1810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D93B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87D8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5A63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579D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3FF19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2C7C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D790C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9FB1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03D71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1E05C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E7C4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1</w:t>
            </w:r>
          </w:p>
        </w:tc>
      </w:tr>
      <w:tr w:rsidR="00D539D4" w:rsidRPr="003A52AD" w14:paraId="5E0B3832" w14:textId="77777777" w:rsidTr="0047273F">
        <w:trPr>
          <w:trHeight w:val="33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C59A" w14:textId="77777777" w:rsidR="00D539D4" w:rsidRPr="003A52AD" w:rsidRDefault="00D539D4" w:rsidP="00A734D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A52A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A97F" w14:textId="77777777" w:rsidR="00D539D4" w:rsidRPr="003A52AD" w:rsidRDefault="00D539D4" w:rsidP="00A7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bral NL, et al. 2016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2D0E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C233D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0BAFE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8854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C121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1D4D3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6138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46E85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0C19B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01040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6940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9BC9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1</w:t>
            </w:r>
          </w:p>
        </w:tc>
      </w:tr>
      <w:tr w:rsidR="00D539D4" w:rsidRPr="003A52AD" w14:paraId="0C6262BF" w14:textId="77777777" w:rsidTr="0047273F">
        <w:trPr>
          <w:trHeight w:val="33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1B25" w14:textId="1FC9843C" w:rsidR="00D539D4" w:rsidRPr="003A52AD" w:rsidRDefault="0047273F" w:rsidP="00A734D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14E3" w14:textId="77777777" w:rsidR="00D539D4" w:rsidRPr="003A52AD" w:rsidRDefault="00D539D4" w:rsidP="00A7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vados PM, et al. 2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1605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87137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C3C0C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875DF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EB9DD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D2290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3A888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486B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7F0A2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766CB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F61D2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9AAB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1</w:t>
            </w:r>
          </w:p>
        </w:tc>
      </w:tr>
      <w:tr w:rsidR="00D539D4" w:rsidRPr="003A52AD" w14:paraId="3A3AA1C8" w14:textId="77777777" w:rsidTr="0047273F">
        <w:trPr>
          <w:trHeight w:val="33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FDF2" w14:textId="3B37BA87" w:rsidR="00D539D4" w:rsidRPr="003A52AD" w:rsidRDefault="0047273F" w:rsidP="00A734D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50E79" w14:textId="77777777" w:rsidR="00D539D4" w:rsidRPr="003A52AD" w:rsidRDefault="00D539D4" w:rsidP="00A7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vados PM, et al. 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8FE76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6F226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6A42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2045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BDD0C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BD100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DD51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050FA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7DE1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12B5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67CB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BFDE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1</w:t>
            </w:r>
          </w:p>
        </w:tc>
      </w:tr>
      <w:tr w:rsidR="00D539D4" w:rsidRPr="003A52AD" w14:paraId="2C1D2ED3" w14:textId="77777777" w:rsidTr="0047273F">
        <w:trPr>
          <w:trHeight w:val="33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527D" w14:textId="5416B4BB" w:rsidR="00D539D4" w:rsidRPr="003A52AD" w:rsidRDefault="0047273F" w:rsidP="00A734D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287A2" w14:textId="77777777" w:rsidR="00D539D4" w:rsidRPr="003A52AD" w:rsidRDefault="00D539D4" w:rsidP="00A7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elli C, et al. 2020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465E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A4903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A8CB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5023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00C4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45EE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7966D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9AB4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5D3B2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0124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3CC19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A50A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1</w:t>
            </w:r>
          </w:p>
        </w:tc>
      </w:tr>
      <w:tr w:rsidR="00D539D4" w:rsidRPr="003A52AD" w14:paraId="14091A4E" w14:textId="77777777" w:rsidTr="0047273F">
        <w:trPr>
          <w:trHeight w:val="33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2559" w14:textId="3005B28B" w:rsidR="00D539D4" w:rsidRPr="003A52AD" w:rsidRDefault="0047273F" w:rsidP="00A734D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7B93A" w14:textId="77777777" w:rsidR="00D539D4" w:rsidRPr="003A52AD" w:rsidRDefault="00D539D4" w:rsidP="00A7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ndo S, et al. 2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9D24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5B53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528C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5A510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5FB4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7733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AE46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AFF5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4603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6AC2B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C79D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8B47" w14:textId="77777777" w:rsidR="00D539D4" w:rsidRPr="003A52AD" w:rsidRDefault="00D539D4" w:rsidP="00A734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5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1</w:t>
            </w:r>
          </w:p>
        </w:tc>
      </w:tr>
      <w:tr w:rsidR="00D539D4" w:rsidRPr="0047273F" w14:paraId="6F304EC5" w14:textId="77777777" w:rsidTr="00A734DE">
        <w:trPr>
          <w:trHeight w:val="336"/>
        </w:trPr>
        <w:tc>
          <w:tcPr>
            <w:tcW w:w="130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F150" w14:textId="77777777" w:rsidR="00D539D4" w:rsidRPr="003A52AD" w:rsidRDefault="00D539D4" w:rsidP="00A734D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A52AD">
              <w:rPr>
                <w:rFonts w:eastAsia="Times New Roman"/>
                <w:color w:val="000000"/>
                <w:sz w:val="20"/>
                <w:szCs w:val="20"/>
                <w:lang w:val="en-US"/>
              </w:rPr>
              <w:t>Legend: ID, identification number; Q, question; Y, yes; N, no</w:t>
            </w:r>
          </w:p>
        </w:tc>
      </w:tr>
    </w:tbl>
    <w:p w14:paraId="2B4ACB10" w14:textId="77777777" w:rsidR="00D539D4" w:rsidRDefault="00D539D4" w:rsidP="00D539D4">
      <w:pPr>
        <w:rPr>
          <w:rFonts w:ascii="Arial" w:hAnsi="Arial" w:cs="Arial"/>
          <w:b/>
          <w:sz w:val="24"/>
          <w:szCs w:val="24"/>
          <w:lang w:val="en-US"/>
        </w:rPr>
      </w:pPr>
    </w:p>
    <w:p w14:paraId="6B5E75A8" w14:textId="77777777" w:rsidR="00D539D4" w:rsidRP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40EAC5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CD7F119" w14:textId="77777777" w:rsidR="00D539D4" w:rsidRDefault="00D539D4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79367B6" w14:textId="3CD8F28A" w:rsidR="00195EBE" w:rsidRDefault="00195EBE" w:rsidP="00195EBE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9B7F64E" w14:textId="5BF3437F" w:rsidR="00D539D4" w:rsidRDefault="00D539D4" w:rsidP="00D539D4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0491D65" w14:textId="5AF248A4" w:rsidR="00D539D4" w:rsidRDefault="00D539D4" w:rsidP="00D539D4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2B561E2" w14:textId="63E88C26" w:rsidR="00D539D4" w:rsidRDefault="00D539D4" w:rsidP="00D539D4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D8B4A92" w14:textId="4884E723" w:rsidR="00D539D4" w:rsidRDefault="00D539D4" w:rsidP="00D539D4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1F33599" w14:textId="6EA5B98B" w:rsidR="00D539D4" w:rsidRDefault="00D539D4" w:rsidP="00D539D4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7B6952C" w14:textId="4DBB2DE2" w:rsidR="00AA0B5D" w:rsidRPr="00773883" w:rsidRDefault="00AA0B5D" w:rsidP="00D539D4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sectPr w:rsidR="00AA0B5D" w:rsidRPr="00773883" w:rsidSect="00AC19F0">
      <w:pgSz w:w="15840" w:h="12240" w:orient="landscape"/>
      <w:pgMar w:top="1701" w:right="1418" w:bottom="1701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966FE" w14:textId="77777777" w:rsidR="007A72FC" w:rsidRDefault="007A72FC" w:rsidP="00694C5B">
      <w:pPr>
        <w:spacing w:after="0" w:line="240" w:lineRule="auto"/>
      </w:pPr>
      <w:r>
        <w:separator/>
      </w:r>
    </w:p>
  </w:endnote>
  <w:endnote w:type="continuationSeparator" w:id="0">
    <w:p w14:paraId="4F474E9F" w14:textId="77777777" w:rsidR="007A72FC" w:rsidRDefault="007A72FC" w:rsidP="00694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6377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A9FB59" w14:textId="278460C3" w:rsidR="000E11AE" w:rsidRDefault="000E11AE" w:rsidP="00825C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7E770D" w14:textId="77777777" w:rsidR="000E11AE" w:rsidRDefault="000E11AE" w:rsidP="001F14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45334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311474" w14:textId="2BB5A106" w:rsidR="000E11AE" w:rsidRDefault="000E11AE" w:rsidP="00825C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8449C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3B47BCB7" w14:textId="2CD3432E" w:rsidR="00694C5B" w:rsidRDefault="00694C5B" w:rsidP="001F14FE">
    <w:pPr>
      <w:pStyle w:val="Footer"/>
      <w:ind w:right="360"/>
      <w:jc w:val="right"/>
    </w:pPr>
  </w:p>
  <w:p w14:paraId="4B7170FC" w14:textId="77777777" w:rsidR="00694C5B" w:rsidRDefault="00694C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E5AA4" w14:textId="77777777" w:rsidR="00153ED0" w:rsidRDefault="00153E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C1487" w14:textId="77777777" w:rsidR="007A72FC" w:rsidRDefault="007A72FC" w:rsidP="00694C5B">
      <w:pPr>
        <w:spacing w:after="0" w:line="240" w:lineRule="auto"/>
      </w:pPr>
      <w:r>
        <w:separator/>
      </w:r>
    </w:p>
  </w:footnote>
  <w:footnote w:type="continuationSeparator" w:id="0">
    <w:p w14:paraId="4E206BD7" w14:textId="77777777" w:rsidR="007A72FC" w:rsidRDefault="007A72FC" w:rsidP="00694C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2E0FD" w14:textId="77777777" w:rsidR="00153ED0" w:rsidRDefault="00153E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61AA3" w14:textId="77777777" w:rsidR="00153ED0" w:rsidRDefault="00153E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0BD3F" w14:textId="77777777" w:rsidR="00153ED0" w:rsidRDefault="00153E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26E98"/>
    <w:multiLevelType w:val="hybridMultilevel"/>
    <w:tmpl w:val="CA967142"/>
    <w:lvl w:ilvl="0" w:tplc="E9A2A78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6A0197"/>
    <w:multiLevelType w:val="hybridMultilevel"/>
    <w:tmpl w:val="E5AA3C14"/>
    <w:lvl w:ilvl="0" w:tplc="3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6839B6"/>
    <w:multiLevelType w:val="hybridMultilevel"/>
    <w:tmpl w:val="E946D560"/>
    <w:lvl w:ilvl="0" w:tplc="340A0015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940B1"/>
    <w:multiLevelType w:val="hybridMultilevel"/>
    <w:tmpl w:val="EF22AF00"/>
    <w:lvl w:ilvl="0" w:tplc="3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72265A"/>
    <w:multiLevelType w:val="hybridMultilevel"/>
    <w:tmpl w:val="F710C24A"/>
    <w:lvl w:ilvl="0" w:tplc="5ADE81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800" w:hanging="360"/>
      </w:pPr>
    </w:lvl>
    <w:lvl w:ilvl="2" w:tplc="340A001B" w:tentative="1">
      <w:start w:val="1"/>
      <w:numFmt w:val="lowerRoman"/>
      <w:lvlText w:val="%3."/>
      <w:lvlJc w:val="right"/>
      <w:pPr>
        <w:ind w:left="2520" w:hanging="180"/>
      </w:pPr>
    </w:lvl>
    <w:lvl w:ilvl="3" w:tplc="340A000F" w:tentative="1">
      <w:start w:val="1"/>
      <w:numFmt w:val="decimal"/>
      <w:lvlText w:val="%4."/>
      <w:lvlJc w:val="left"/>
      <w:pPr>
        <w:ind w:left="3240" w:hanging="360"/>
      </w:pPr>
    </w:lvl>
    <w:lvl w:ilvl="4" w:tplc="340A0019" w:tentative="1">
      <w:start w:val="1"/>
      <w:numFmt w:val="lowerLetter"/>
      <w:lvlText w:val="%5."/>
      <w:lvlJc w:val="left"/>
      <w:pPr>
        <w:ind w:left="3960" w:hanging="360"/>
      </w:pPr>
    </w:lvl>
    <w:lvl w:ilvl="5" w:tplc="340A001B" w:tentative="1">
      <w:start w:val="1"/>
      <w:numFmt w:val="lowerRoman"/>
      <w:lvlText w:val="%6."/>
      <w:lvlJc w:val="right"/>
      <w:pPr>
        <w:ind w:left="4680" w:hanging="180"/>
      </w:pPr>
    </w:lvl>
    <w:lvl w:ilvl="6" w:tplc="340A000F" w:tentative="1">
      <w:start w:val="1"/>
      <w:numFmt w:val="decimal"/>
      <w:lvlText w:val="%7."/>
      <w:lvlJc w:val="left"/>
      <w:pPr>
        <w:ind w:left="5400" w:hanging="360"/>
      </w:pPr>
    </w:lvl>
    <w:lvl w:ilvl="7" w:tplc="340A0019" w:tentative="1">
      <w:start w:val="1"/>
      <w:numFmt w:val="lowerLetter"/>
      <w:lvlText w:val="%8."/>
      <w:lvlJc w:val="left"/>
      <w:pPr>
        <w:ind w:left="6120" w:hanging="360"/>
      </w:pPr>
    </w:lvl>
    <w:lvl w:ilvl="8" w:tplc="3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3687838"/>
    <w:multiLevelType w:val="hybridMultilevel"/>
    <w:tmpl w:val="E946D560"/>
    <w:lvl w:ilvl="0" w:tplc="FFFFFFFF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C24287"/>
    <w:multiLevelType w:val="multilevel"/>
    <w:tmpl w:val="EBBC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0D05AEF"/>
    <w:multiLevelType w:val="hybridMultilevel"/>
    <w:tmpl w:val="16005106"/>
    <w:lvl w:ilvl="0" w:tplc="ED4620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473BD6"/>
    <w:multiLevelType w:val="hybridMultilevel"/>
    <w:tmpl w:val="26F4DE48"/>
    <w:lvl w:ilvl="0" w:tplc="01E4D178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2645612">
    <w:abstractNumId w:val="6"/>
  </w:num>
  <w:num w:numId="2" w16cid:durableId="42489913">
    <w:abstractNumId w:val="0"/>
  </w:num>
  <w:num w:numId="3" w16cid:durableId="47195277">
    <w:abstractNumId w:val="8"/>
  </w:num>
  <w:num w:numId="4" w16cid:durableId="502624330">
    <w:abstractNumId w:val="7"/>
  </w:num>
  <w:num w:numId="5" w16cid:durableId="2036081637">
    <w:abstractNumId w:val="3"/>
  </w:num>
  <w:num w:numId="6" w16cid:durableId="1600412521">
    <w:abstractNumId w:val="4"/>
  </w:num>
  <w:num w:numId="7" w16cid:durableId="1660420099">
    <w:abstractNumId w:val="1"/>
  </w:num>
  <w:num w:numId="8" w16cid:durableId="706414028">
    <w:abstractNumId w:val="2"/>
  </w:num>
  <w:num w:numId="9" w16cid:durableId="80242757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raig Anderson">
    <w15:presenceInfo w15:providerId="AD" w15:userId="S::canderson@georgeinstitute.org.au::0e5540dd-e434-4d0c-af18-6640e81987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9FD"/>
    <w:rsid w:val="00005AFB"/>
    <w:rsid w:val="0008449C"/>
    <w:rsid w:val="000B383C"/>
    <w:rsid w:val="000E11AE"/>
    <w:rsid w:val="00153ED0"/>
    <w:rsid w:val="00170690"/>
    <w:rsid w:val="00186CF7"/>
    <w:rsid w:val="00192E28"/>
    <w:rsid w:val="00195EBE"/>
    <w:rsid w:val="001C7320"/>
    <w:rsid w:val="001E363C"/>
    <w:rsid w:val="001F14FE"/>
    <w:rsid w:val="002A39FD"/>
    <w:rsid w:val="002C77D0"/>
    <w:rsid w:val="002D0F23"/>
    <w:rsid w:val="003378C1"/>
    <w:rsid w:val="00374686"/>
    <w:rsid w:val="003A52AD"/>
    <w:rsid w:val="003D3727"/>
    <w:rsid w:val="00466693"/>
    <w:rsid w:val="0047273F"/>
    <w:rsid w:val="004727D0"/>
    <w:rsid w:val="0049474A"/>
    <w:rsid w:val="0056498A"/>
    <w:rsid w:val="00582B12"/>
    <w:rsid w:val="005C405A"/>
    <w:rsid w:val="00603046"/>
    <w:rsid w:val="006504B6"/>
    <w:rsid w:val="00666BB8"/>
    <w:rsid w:val="00674634"/>
    <w:rsid w:val="00694C5B"/>
    <w:rsid w:val="006B2F67"/>
    <w:rsid w:val="00707D17"/>
    <w:rsid w:val="00760D7F"/>
    <w:rsid w:val="00772A78"/>
    <w:rsid w:val="00773883"/>
    <w:rsid w:val="00793B69"/>
    <w:rsid w:val="007A40FC"/>
    <w:rsid w:val="007A72FC"/>
    <w:rsid w:val="008A74AB"/>
    <w:rsid w:val="009603EF"/>
    <w:rsid w:val="009A1FB0"/>
    <w:rsid w:val="00A04B0B"/>
    <w:rsid w:val="00A24024"/>
    <w:rsid w:val="00A80D09"/>
    <w:rsid w:val="00AA0B5D"/>
    <w:rsid w:val="00AC19F0"/>
    <w:rsid w:val="00AE07EC"/>
    <w:rsid w:val="00B74A95"/>
    <w:rsid w:val="00BC3F92"/>
    <w:rsid w:val="00C25EC0"/>
    <w:rsid w:val="00CA33ED"/>
    <w:rsid w:val="00CB5894"/>
    <w:rsid w:val="00CC6A6C"/>
    <w:rsid w:val="00D539D4"/>
    <w:rsid w:val="00D85922"/>
    <w:rsid w:val="00D9409C"/>
    <w:rsid w:val="00E727AE"/>
    <w:rsid w:val="00E82462"/>
    <w:rsid w:val="00EB1533"/>
    <w:rsid w:val="00F02430"/>
    <w:rsid w:val="00F11708"/>
    <w:rsid w:val="00F4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4BF31"/>
  <w15:docId w15:val="{DA197AC9-365C-400A-82CF-10BA7FA49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CL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7124D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4D8"/>
  </w:style>
  <w:style w:type="paragraph" w:styleId="Footer">
    <w:name w:val="footer"/>
    <w:basedOn w:val="Normal"/>
    <w:link w:val="FooterChar"/>
    <w:uiPriority w:val="99"/>
    <w:unhideWhenUsed/>
    <w:rsid w:val="007124D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4D8"/>
  </w:style>
  <w:style w:type="table" w:customStyle="1" w:styleId="TableGrid3">
    <w:name w:val="Table Grid3"/>
    <w:basedOn w:val="TableNormal"/>
    <w:next w:val="TableGrid"/>
    <w:uiPriority w:val="59"/>
    <w:rsid w:val="00B877A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7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7D1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92E28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E28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5C405A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6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634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E11AE"/>
  </w:style>
  <w:style w:type="paragraph" w:styleId="Revision">
    <w:name w:val="Revision"/>
    <w:hidden/>
    <w:uiPriority w:val="99"/>
    <w:semiHidden/>
    <w:rsid w:val="001F14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6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image" Target="media/image4.png"/><Relationship Id="rId26" Type="http://schemas.openxmlformats.org/officeDocument/2006/relationships/fontTable" Target="fontTable.xml"/><Relationship Id="rId3" Type="http://schemas.openxmlformats.org/officeDocument/2006/relationships/numbering" Target="numbering.xml"/><Relationship Id="rId21" Type="http://schemas.openxmlformats.org/officeDocument/2006/relationships/image" Target="media/image7.emf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image" Target="media/image3.png"/><Relationship Id="rId25" Type="http://schemas.openxmlformats.org/officeDocument/2006/relationships/image" Target="media/image11.emf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openxmlformats.org/officeDocument/2006/relationships/image" Target="media/image10.emf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23" Type="http://schemas.openxmlformats.org/officeDocument/2006/relationships/image" Target="media/image9.emf"/><Relationship Id="rId28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openxmlformats.org/officeDocument/2006/relationships/image" Target="media/image5.png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image" Target="media/image8.emf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hv1YyqdLi4b5tvMQBZBy9yZUbQ==">AMUW2mX6cV+/iAcVJtIZ77eiEDRF+xplMcbdOJljXP4D/HtEQ1q6ag0/4TXKtABlIvKJsHJsbMHSl/uJOx3UtYkmogcTl7xPzHwNjUVsevU+WrcHY+h9J1AY5a7EwnmlomFGzmzRHBnB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E419E60-8AA6-491C-84E7-80250B9A7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2</Words>
  <Characters>1153</Characters>
  <Application>Microsoft Office Word</Application>
  <DocSecurity>4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raig Anderson</cp:lastModifiedBy>
  <cp:revision>2</cp:revision>
  <cp:lastPrinted>2022-11-15T17:54:00Z</cp:lastPrinted>
  <dcterms:created xsi:type="dcterms:W3CDTF">2023-02-04T22:20:00Z</dcterms:created>
  <dcterms:modified xsi:type="dcterms:W3CDTF">2023-02-04T22:20:00Z</dcterms:modified>
</cp:coreProperties>
</file>